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44AA0F" w14:textId="77777777" w:rsidR="006851DC" w:rsidRPr="00797524" w:rsidRDefault="006851DC" w:rsidP="006851DC">
      <w:pPr>
        <w:keepNext/>
        <w:keepLines/>
        <w:spacing w:before="240" w:after="0"/>
        <w:outlineLvl w:val="0"/>
        <w:rPr>
          <w:rFonts w:ascii="Times New Roman" w:eastAsia="Calibri" w:hAnsi="Times New Roman" w:cs="Times New Roman"/>
          <w:sz w:val="24"/>
          <w:szCs w:val="24"/>
        </w:rPr>
      </w:pPr>
      <w:r w:rsidRPr="00797524">
        <w:rPr>
          <w:rFonts w:ascii="Times New Roman" w:eastAsia="Calibri" w:hAnsi="Times New Roman" w:cs="Times New Roman"/>
          <w:sz w:val="24"/>
          <w:szCs w:val="24"/>
        </w:rPr>
        <w:t xml:space="preserve">Supplementary content 1: Database search strategy </w:t>
      </w:r>
    </w:p>
    <w:tbl>
      <w:tblPr>
        <w:tblStyle w:val="TableGrid1"/>
        <w:tblW w:w="9072" w:type="dxa"/>
        <w:tblLook w:val="04A0" w:firstRow="1" w:lastRow="0" w:firstColumn="1" w:lastColumn="0" w:noHBand="0" w:noVBand="1"/>
      </w:tblPr>
      <w:tblGrid>
        <w:gridCol w:w="1551"/>
        <w:gridCol w:w="3127"/>
        <w:gridCol w:w="4394"/>
      </w:tblGrid>
      <w:tr w:rsidR="006851DC" w:rsidRPr="00962F9D" w14:paraId="1BB8AE73" w14:textId="77777777" w:rsidTr="009B763A"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CCE07" w14:textId="77777777" w:rsidR="006851DC" w:rsidRPr="00962F9D" w:rsidRDefault="006851DC" w:rsidP="009B763A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6851DC" w:rsidRPr="00962F9D" w14:paraId="03C37117" w14:textId="77777777" w:rsidTr="009B763A">
        <w:tc>
          <w:tcPr>
            <w:tcW w:w="1551" w:type="dxa"/>
            <w:tcBorders>
              <w:left w:val="nil"/>
            </w:tcBorders>
          </w:tcPr>
          <w:p w14:paraId="17092555" w14:textId="77777777" w:rsidR="006851DC" w:rsidRPr="00962F9D" w:rsidRDefault="006851DC" w:rsidP="009B763A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3127" w:type="dxa"/>
          </w:tcPr>
          <w:p w14:paraId="54E9E028" w14:textId="77777777" w:rsidR="006851DC" w:rsidRPr="00962F9D" w:rsidRDefault="006851DC" w:rsidP="009B763A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 xml:space="preserve">Medline and 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Pubmed</w:t>
            </w:r>
            <w:proofErr w:type="spellEnd"/>
          </w:p>
        </w:tc>
        <w:tc>
          <w:tcPr>
            <w:tcW w:w="4394" w:type="dxa"/>
            <w:tcBorders>
              <w:right w:val="nil"/>
            </w:tcBorders>
          </w:tcPr>
          <w:p w14:paraId="2B4933CD" w14:textId="77777777" w:rsidR="006851DC" w:rsidRPr="00962F9D" w:rsidRDefault="006851DC" w:rsidP="009B763A">
            <w:pPr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szCs w:val="24"/>
              </w:rPr>
              <w:t xml:space="preserve">CINAHL, Cochrane, </w:t>
            </w:r>
            <w:proofErr w:type="spellStart"/>
            <w:proofErr w:type="gramStart"/>
            <w:r w:rsidRPr="00962F9D">
              <w:rPr>
                <w:rFonts w:ascii="Times New Roman" w:eastAsia="Calibri" w:hAnsi="Times New Roman" w:cs="Times New Roman"/>
                <w:szCs w:val="24"/>
              </w:rPr>
              <w:t>Ebscohost</w:t>
            </w:r>
            <w:proofErr w:type="spellEnd"/>
            <w:r w:rsidRPr="00962F9D">
              <w:rPr>
                <w:rFonts w:ascii="Times New Roman" w:eastAsia="Calibri" w:hAnsi="Times New Roman" w:cs="Times New Roman"/>
                <w:szCs w:val="24"/>
              </w:rPr>
              <w:t>,  ProQuest</w:t>
            </w:r>
            <w:proofErr w:type="gramEnd"/>
            <w:r w:rsidRPr="00962F9D">
              <w:rPr>
                <w:rFonts w:ascii="Times New Roman" w:eastAsia="Calibri" w:hAnsi="Times New Roman" w:cs="Times New Roman"/>
                <w:szCs w:val="24"/>
              </w:rPr>
              <w:t xml:space="preserve"> Health and Medical Complete, ProQuest Nursing and Allied Health Source, Science Direct and </w:t>
            </w:r>
            <w:proofErr w:type="spellStart"/>
            <w:r w:rsidRPr="00962F9D">
              <w:rPr>
                <w:rFonts w:ascii="Times New Roman" w:eastAsia="Calibri" w:hAnsi="Times New Roman" w:cs="Times New Roman"/>
                <w:szCs w:val="24"/>
              </w:rPr>
              <w:t>SPORTDiscus</w:t>
            </w:r>
            <w:proofErr w:type="spellEnd"/>
          </w:p>
          <w:p w14:paraId="32550E13" w14:textId="77777777" w:rsidR="006851DC" w:rsidRPr="00962F9D" w:rsidRDefault="006851DC" w:rsidP="009B763A">
            <w:pPr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</w:p>
          <w:p w14:paraId="0409B723" w14:textId="77777777" w:rsidR="006851DC" w:rsidRPr="00962F9D" w:rsidRDefault="006851DC" w:rsidP="009B763A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6851DC" w:rsidRPr="00962F9D" w14:paraId="3F9F40A5" w14:textId="77777777" w:rsidTr="009B763A">
        <w:tc>
          <w:tcPr>
            <w:tcW w:w="1551" w:type="dxa"/>
            <w:tcBorders>
              <w:left w:val="nil"/>
            </w:tcBorders>
          </w:tcPr>
          <w:p w14:paraId="7BD63BBF" w14:textId="77777777" w:rsidR="006851DC" w:rsidRPr="00962F9D" w:rsidRDefault="006851DC" w:rsidP="009B763A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szCs w:val="24"/>
              </w:rPr>
              <w:t>Colorectal cancer</w:t>
            </w:r>
          </w:p>
        </w:tc>
        <w:tc>
          <w:tcPr>
            <w:tcW w:w="3127" w:type="dxa"/>
          </w:tcPr>
          <w:p w14:paraId="64BEF7A9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 xml:space="preserve">“Colorectal </w:t>
            </w:r>
            <w:proofErr w:type="gram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Neoplasms”[</w:t>
            </w:r>
            <w:proofErr w:type="gram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Mesh] OR</w:t>
            </w:r>
          </w:p>
          <w:p w14:paraId="0D2FF02E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Colorectal cancer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] OR</w:t>
            </w:r>
          </w:p>
          <w:p w14:paraId="031DC9C4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colorectal neoplasm*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] OR</w:t>
            </w:r>
          </w:p>
          <w:p w14:paraId="28D20865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colon cancer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] OR rectal</w:t>
            </w:r>
          </w:p>
          <w:p w14:paraId="1C98DA45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cancer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] OR colon</w:t>
            </w:r>
          </w:p>
          <w:p w14:paraId="2EFA4FCD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neoplasm*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] OR rectal</w:t>
            </w:r>
          </w:p>
          <w:p w14:paraId="53D430EE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neoplasm*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] OR bowel</w:t>
            </w:r>
          </w:p>
          <w:p w14:paraId="0E6602EA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cancer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] OR cancer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] OR neoplasm*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] OR cancer 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]</w:t>
            </w:r>
          </w:p>
        </w:tc>
        <w:tc>
          <w:tcPr>
            <w:tcW w:w="4394" w:type="dxa"/>
            <w:tcBorders>
              <w:right w:val="nil"/>
            </w:tcBorders>
          </w:tcPr>
          <w:p w14:paraId="7A8A866C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(MH “Colorectal Neoplasms+”) OR (MH “Colonic</w:t>
            </w:r>
          </w:p>
          <w:p w14:paraId="2F53DF03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Neoplasms+”) OR TX (“colorectal cancer”) OR TX (“colon cancer”) ORTX (“rectal cancer”)</w:t>
            </w:r>
          </w:p>
        </w:tc>
      </w:tr>
      <w:tr w:rsidR="006851DC" w:rsidRPr="00962F9D" w14:paraId="2639F1D2" w14:textId="77777777" w:rsidTr="009B763A">
        <w:tc>
          <w:tcPr>
            <w:tcW w:w="1551" w:type="dxa"/>
            <w:tcBorders>
              <w:left w:val="nil"/>
            </w:tcBorders>
          </w:tcPr>
          <w:p w14:paraId="5B7FC984" w14:textId="77777777" w:rsidR="006851DC" w:rsidRPr="00962F9D" w:rsidRDefault="006851DC" w:rsidP="009B763A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Physical activity</w:t>
            </w:r>
          </w:p>
        </w:tc>
        <w:tc>
          <w:tcPr>
            <w:tcW w:w="3127" w:type="dxa"/>
          </w:tcPr>
          <w:p w14:paraId="5062A30C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  <w:lang w:val="fr-FR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  <w:lang w:val="fr-FR"/>
              </w:rPr>
              <w:t>“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  <w:lang w:val="fr-FR"/>
              </w:rPr>
              <w:t>Exercise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  <w:lang w:val="fr-FR"/>
              </w:rPr>
              <w:t>”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  <w:lang w:val="fr-FR"/>
              </w:rPr>
              <w:t>Mesh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  <w:lang w:val="fr-FR"/>
              </w:rPr>
              <w:t xml:space="preserve">] OR 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  <w:lang w:val="fr-FR"/>
              </w:rPr>
              <w:t>Exercise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  <w:lang w:val="fr-FR"/>
              </w:rPr>
              <w:t>*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  <w:lang w:val="fr-FR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  <w:lang w:val="fr-FR"/>
              </w:rPr>
              <w:t>]</w:t>
            </w:r>
          </w:p>
          <w:p w14:paraId="7315D1E2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 xml:space="preserve">OR physical 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activit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*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] OR</w:t>
            </w:r>
          </w:p>
          <w:p w14:paraId="2721B2BB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walk*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] OR jog*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] OR</w:t>
            </w:r>
          </w:p>
          <w:p w14:paraId="52D26B80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run*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] OR move*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] OR</w:t>
            </w:r>
          </w:p>
          <w:p w14:paraId="6D72F6D9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active lifestyle*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] OR</w:t>
            </w:r>
          </w:p>
          <w:p w14:paraId="6E74CB81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sport*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] OR lifestyle</w:t>
            </w:r>
          </w:p>
          <w:p w14:paraId="11B00AA1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intervention*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] OR resistance</w:t>
            </w:r>
          </w:p>
          <w:p w14:paraId="29947238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raining 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] OR sedentary</w:t>
            </w:r>
          </w:p>
          <w:p w14:paraId="3EEE9CDE" w14:textId="77777777" w:rsidR="006851DC" w:rsidRPr="00962F9D" w:rsidRDefault="006851DC" w:rsidP="009B763A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behaviour [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iab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]</w:t>
            </w:r>
          </w:p>
        </w:tc>
        <w:tc>
          <w:tcPr>
            <w:tcW w:w="4394" w:type="dxa"/>
            <w:tcBorders>
              <w:right w:val="nil"/>
            </w:tcBorders>
          </w:tcPr>
          <w:p w14:paraId="6304D846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(MH “Exercise+”) OR</w:t>
            </w:r>
            <w:r>
              <w:rPr>
                <w:rFonts w:ascii="Times New Roman" w:eastAsia="Calibri" w:hAnsi="Times New Roman" w:cs="Times New Roman"/>
                <w:color w:val="131413"/>
                <w:szCs w:val="24"/>
              </w:rPr>
              <w:t xml:space="preserve"> </w:t>
            </w: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X(“exercise”) OR (MH “Recovery, Exercise”) OR (MH “Aerobic Exercises+”) OR (MH</w:t>
            </w:r>
          </w:p>
          <w:p w14:paraId="4BE9D749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“Resistance Training”) OR (MH “Therapeutic Exercise+”)</w:t>
            </w:r>
          </w:p>
          <w:p w14:paraId="64F4EDE6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OR (MH “Aquatic Exercises”) OR (MH “Anaerobic</w:t>
            </w:r>
          </w:p>
          <w:p w14:paraId="23577D5A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Exercises”) OR (MH “Exercise Intensity”) OR (MH</w:t>
            </w:r>
          </w:p>
          <w:p w14:paraId="6E70B5A4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“Sports Nutritional Sciences”) OR (MH “Physical</w:t>
            </w:r>
          </w:p>
          <w:p w14:paraId="74F54D82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Activity”) OR (MH “Activity Therapy (Iowa NIC)”) OR</w:t>
            </w:r>
          </w:p>
          <w:p w14:paraId="01AB7B07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(MH “Physical Activity (Omaha)”) OR (</w:t>
            </w:r>
            <w:proofErr w:type="spellStart"/>
            <w:proofErr w:type="gram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MH“</w:t>
            </w:r>
            <w:proofErr w:type="gram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Activity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 xml:space="preserve"> and</w:t>
            </w:r>
          </w:p>
          <w:p w14:paraId="2A9B6654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 xml:space="preserve">Exercise Enhancement (Iowa </w:t>
            </w:r>
            <w:proofErr w:type="gram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NIC)+</w:t>
            </w:r>
            <w:proofErr w:type="gram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”) OR (MH “Physical</w:t>
            </w:r>
          </w:p>
          <w:p w14:paraId="26B1737F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Endurance+”) OR (</w:t>
            </w:r>
            <w:proofErr w:type="spellStart"/>
            <w:proofErr w:type="gram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MH“</w:t>
            </w:r>
            <w:proofErr w:type="gram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Physical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 xml:space="preserve"> Performance”) OR (MH</w:t>
            </w:r>
          </w:p>
          <w:p w14:paraId="00A8847D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 xml:space="preserve">“Physical Fitness+”) </w:t>
            </w:r>
            <w:proofErr w:type="gram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ORTX(</w:t>
            </w:r>
            <w:proofErr w:type="gram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“Physical activity”) OR (MH</w:t>
            </w:r>
          </w:p>
          <w:p w14:paraId="5BEF6F79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“Lifestyle Changes”) OR (</w:t>
            </w:r>
            <w:proofErr w:type="spellStart"/>
            <w:proofErr w:type="gram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MH“</w:t>
            </w:r>
            <w:proofErr w:type="gram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Life</w:t>
            </w:r>
            <w:r>
              <w:rPr>
                <w:rFonts w:ascii="Times New Roman" w:eastAsia="Calibri" w:hAnsi="Times New Roman" w:cs="Times New Roman"/>
                <w:color w:val="131413"/>
                <w:szCs w:val="24"/>
              </w:rPr>
              <w:t>s</w:t>
            </w: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tyle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, Sedentary”)</w:t>
            </w:r>
          </w:p>
          <w:p w14:paraId="0B945A6A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OR TX (“Lifestyle”) OR ((DE “Physical Activity” OR DE</w:t>
            </w:r>
          </w:p>
          <w:p w14:paraId="555D5133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  <w:lang w:val="fr-FR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  <w:lang w:val="fr-FR"/>
              </w:rPr>
              <w:t>“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  <w:lang w:val="fr-FR"/>
              </w:rPr>
              <w:t>Actigraphy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  <w:lang w:val="fr-FR"/>
              </w:rPr>
              <w:t>” OR DE “</w:t>
            </w:r>
            <w:proofErr w:type="spellStart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  <w:lang w:val="fr-FR"/>
              </w:rPr>
              <w:t>Exercise</w:t>
            </w:r>
            <w:proofErr w:type="spellEnd"/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  <w:lang w:val="fr-FR"/>
              </w:rPr>
              <w:t>” OR DE “Physical</w:t>
            </w:r>
          </w:p>
          <w:p w14:paraId="7800F04F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Fitness”) OR (DE “Exercise” OR DE “Aerobic Exercise”</w:t>
            </w:r>
          </w:p>
          <w:p w14:paraId="570FFE49" w14:textId="77777777" w:rsidR="006851DC" w:rsidRPr="00962F9D" w:rsidRDefault="006851DC" w:rsidP="009B763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131413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OR DE “Weightlifting” OR DE “Yoga”)) OR (DE</w:t>
            </w:r>
          </w:p>
          <w:p w14:paraId="1B9B0C77" w14:textId="77777777" w:rsidR="006851DC" w:rsidRPr="00962F9D" w:rsidRDefault="006851DC" w:rsidP="009B763A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962F9D">
              <w:rPr>
                <w:rFonts w:ascii="Times New Roman" w:eastAsia="Calibri" w:hAnsi="Times New Roman" w:cs="Times New Roman"/>
                <w:color w:val="131413"/>
                <w:szCs w:val="24"/>
              </w:rPr>
              <w:t>“Activity Level”)</w:t>
            </w:r>
          </w:p>
        </w:tc>
      </w:tr>
    </w:tbl>
    <w:p w14:paraId="17FECECC" w14:textId="77777777" w:rsidR="006851DC" w:rsidRDefault="006851DC" w:rsidP="006851DC"/>
    <w:p w14:paraId="710AB523" w14:textId="77777777" w:rsidR="005174E8" w:rsidRPr="00797524" w:rsidRDefault="006851DC" w:rsidP="005174E8">
      <w:pPr>
        <w:keepNext/>
        <w:keepLines/>
        <w:spacing w:before="240" w:after="0"/>
        <w:outlineLvl w:val="0"/>
        <w:rPr>
          <w:rFonts w:ascii="Times New Roman" w:eastAsia="Calibri" w:hAnsi="Times New Roman" w:cs="Times New Roman"/>
          <w:sz w:val="24"/>
          <w:szCs w:val="24"/>
        </w:rPr>
      </w:pPr>
      <w:r>
        <w:br w:type="page"/>
      </w:r>
      <w:r w:rsidR="005174E8" w:rsidRPr="00797524">
        <w:rPr>
          <w:rFonts w:ascii="Times New Roman" w:eastAsia="Calibri" w:hAnsi="Times New Roman" w:cs="Times New Roman"/>
          <w:sz w:val="24"/>
          <w:szCs w:val="24"/>
        </w:rPr>
        <w:lastRenderedPageBreak/>
        <w:t>Supplementary content 2: PRISMA flow diagram</w:t>
      </w:r>
    </w:p>
    <w:p w14:paraId="42D3F102" w14:textId="77777777" w:rsidR="005174E8" w:rsidRPr="00797524" w:rsidRDefault="005174E8" w:rsidP="005174E8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69F7AD7" wp14:editId="4F38601F">
            <wp:extent cx="5731510" cy="636841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6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1A5C7" w14:textId="77777777" w:rsidR="005174E8" w:rsidRPr="00374E63" w:rsidRDefault="005174E8" w:rsidP="005174E8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*Note: n=2 trials involved two interventions arms, therefore total of 21 intervention arms were evaluated. </w:t>
      </w:r>
    </w:p>
    <w:p w14:paraId="300C75E4" w14:textId="40CC732F" w:rsidR="005174E8" w:rsidRDefault="005174E8">
      <w:r>
        <w:br w:type="page"/>
      </w:r>
    </w:p>
    <w:p w14:paraId="284BCE2C" w14:textId="77777777" w:rsidR="005174E8" w:rsidRPr="00797524" w:rsidRDefault="005174E8" w:rsidP="005174E8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79752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content 3: Ratings of all studies included in systematic review using the </w:t>
      </w:r>
      <w:proofErr w:type="spellStart"/>
      <w:r w:rsidRPr="00797524">
        <w:rPr>
          <w:rFonts w:ascii="Times New Roman" w:eastAsia="Times New Roman" w:hAnsi="Times New Roman" w:cs="Times New Roman"/>
          <w:sz w:val="24"/>
          <w:szCs w:val="24"/>
        </w:rPr>
        <w:t>PEDro</w:t>
      </w:r>
      <w:proofErr w:type="spellEnd"/>
      <w:r w:rsidRPr="00797524">
        <w:rPr>
          <w:rFonts w:ascii="Times New Roman" w:eastAsia="Times New Roman" w:hAnsi="Times New Roman" w:cs="Times New Roman"/>
          <w:sz w:val="24"/>
          <w:szCs w:val="24"/>
        </w:rPr>
        <w:t xml:space="preserve"> scale (n=</w:t>
      </w:r>
      <w:r>
        <w:rPr>
          <w:rFonts w:ascii="Times New Roman" w:eastAsia="Times New Roman" w:hAnsi="Times New Roman" w:cs="Times New Roman"/>
          <w:sz w:val="24"/>
          <w:szCs w:val="24"/>
        </w:rPr>
        <w:t>19</w:t>
      </w:r>
      <w:r w:rsidRPr="00797524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F3137A3" w14:textId="77777777" w:rsidR="005174E8" w:rsidRPr="00797524" w:rsidRDefault="005174E8" w:rsidP="005174E8">
      <w:pPr>
        <w:rPr>
          <w:rFonts w:ascii="Calibri" w:eastAsia="Calibri" w:hAnsi="Calibri" w:cs="Times New Roman"/>
          <w:sz w:val="24"/>
          <w:szCs w:val="24"/>
        </w:rPr>
      </w:pPr>
    </w:p>
    <w:tbl>
      <w:tblPr>
        <w:tblW w:w="921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887"/>
        <w:gridCol w:w="417"/>
        <w:gridCol w:w="419"/>
        <w:gridCol w:w="418"/>
        <w:gridCol w:w="418"/>
        <w:gridCol w:w="418"/>
        <w:gridCol w:w="398"/>
        <w:gridCol w:w="440"/>
        <w:gridCol w:w="418"/>
        <w:gridCol w:w="456"/>
        <w:gridCol w:w="456"/>
        <w:gridCol w:w="1659"/>
      </w:tblGrid>
      <w:tr w:rsidR="005174E8" w:rsidRPr="00797524" w14:paraId="20CB8EAB" w14:textId="77777777" w:rsidTr="00C5376A">
        <w:tc>
          <w:tcPr>
            <w:tcW w:w="2410" w:type="dxa"/>
            <w:vMerge w:val="restart"/>
            <w:vAlign w:val="bottom"/>
          </w:tcPr>
          <w:p w14:paraId="1E305743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  <w:gridSpan w:val="12"/>
            <w:tcBorders>
              <w:right w:val="nil"/>
            </w:tcBorders>
          </w:tcPr>
          <w:p w14:paraId="3F90604F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PEDro</w:t>
            </w:r>
            <w:proofErr w:type="spellEnd"/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cale item number</w:t>
            </w:r>
          </w:p>
        </w:tc>
      </w:tr>
      <w:tr w:rsidR="005174E8" w:rsidRPr="00797524" w14:paraId="463A71E6" w14:textId="77777777" w:rsidTr="00C5376A">
        <w:tc>
          <w:tcPr>
            <w:tcW w:w="2410" w:type="dxa"/>
            <w:vMerge/>
            <w:vAlign w:val="bottom"/>
          </w:tcPr>
          <w:p w14:paraId="3C2CF30A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14:paraId="237493F6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7" w:type="dxa"/>
          </w:tcPr>
          <w:p w14:paraId="4A5D093A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9" w:type="dxa"/>
          </w:tcPr>
          <w:p w14:paraId="6E37CD22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8" w:type="dxa"/>
          </w:tcPr>
          <w:p w14:paraId="6DC5941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8" w:type="dxa"/>
          </w:tcPr>
          <w:p w14:paraId="4FCF81EF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8" w:type="dxa"/>
          </w:tcPr>
          <w:p w14:paraId="66B89B98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8" w:type="dxa"/>
          </w:tcPr>
          <w:p w14:paraId="5335F407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40" w:type="dxa"/>
          </w:tcPr>
          <w:p w14:paraId="57DF9A44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8" w:type="dxa"/>
          </w:tcPr>
          <w:p w14:paraId="382E07DB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14:paraId="58F03EA3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14:paraId="139FEA81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59" w:type="dxa"/>
            <w:tcBorders>
              <w:left w:val="single" w:sz="4" w:space="0" w:color="auto"/>
              <w:right w:val="nil"/>
            </w:tcBorders>
          </w:tcPr>
          <w:p w14:paraId="78F410EE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Total score (Quality)</w:t>
            </w:r>
          </w:p>
        </w:tc>
      </w:tr>
      <w:tr w:rsidR="005174E8" w:rsidRPr="00797524" w14:paraId="631A3963" w14:textId="77777777" w:rsidTr="00C5376A">
        <w:trPr>
          <w:trHeight w:val="82"/>
        </w:trPr>
        <w:tc>
          <w:tcPr>
            <w:tcW w:w="2410" w:type="dxa"/>
          </w:tcPr>
          <w:p w14:paraId="4B304CB6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Ahn</w:t>
            </w:r>
            <w:proofErr w:type="spellEnd"/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887" w:type="dxa"/>
          </w:tcPr>
          <w:p w14:paraId="16FBB8E3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7" w:type="dxa"/>
          </w:tcPr>
          <w:p w14:paraId="51F09CFA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9" w:type="dxa"/>
          </w:tcPr>
          <w:p w14:paraId="16C30BB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53A57712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0DD5D698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5F962BA8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8" w:type="dxa"/>
          </w:tcPr>
          <w:p w14:paraId="1F15ACD7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0" w:type="dxa"/>
          </w:tcPr>
          <w:p w14:paraId="1D9481A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653EE3CB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6" w:type="dxa"/>
          </w:tcPr>
          <w:p w14:paraId="38B5D3D0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328BB013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59" w:type="dxa"/>
            <w:tcBorders>
              <w:right w:val="nil"/>
            </w:tcBorders>
          </w:tcPr>
          <w:p w14:paraId="33EE96C1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6 (High)</w:t>
            </w:r>
          </w:p>
        </w:tc>
      </w:tr>
      <w:tr w:rsidR="005174E8" w:rsidRPr="00797524" w14:paraId="346049A5" w14:textId="77777777" w:rsidTr="00C5376A">
        <w:tc>
          <w:tcPr>
            <w:tcW w:w="2410" w:type="dxa"/>
          </w:tcPr>
          <w:p w14:paraId="00186B8D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Bourke 2011</w:t>
            </w:r>
          </w:p>
        </w:tc>
        <w:tc>
          <w:tcPr>
            <w:tcW w:w="887" w:type="dxa"/>
          </w:tcPr>
          <w:p w14:paraId="43E2B8DE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7" w:type="dxa"/>
          </w:tcPr>
          <w:p w14:paraId="6BDB02C6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9" w:type="dxa"/>
          </w:tcPr>
          <w:p w14:paraId="4C066382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2C245C8D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09FF5D66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24AED32B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8" w:type="dxa"/>
          </w:tcPr>
          <w:p w14:paraId="61E7EC8A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0" w:type="dxa"/>
          </w:tcPr>
          <w:p w14:paraId="196A54C2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1F425C2A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4FD667E3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6F5C44E1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59" w:type="dxa"/>
            <w:tcBorders>
              <w:right w:val="nil"/>
            </w:tcBorders>
          </w:tcPr>
          <w:p w14:paraId="41CB6EA3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8 (High)</w:t>
            </w:r>
          </w:p>
        </w:tc>
      </w:tr>
      <w:tr w:rsidR="005174E8" w:rsidRPr="00797524" w14:paraId="218B1F95" w14:textId="77777777" w:rsidTr="00C5376A">
        <w:tc>
          <w:tcPr>
            <w:tcW w:w="2410" w:type="dxa"/>
          </w:tcPr>
          <w:p w14:paraId="6CF5FE07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Bousquet-Dion 2018</w:t>
            </w:r>
          </w:p>
        </w:tc>
        <w:tc>
          <w:tcPr>
            <w:tcW w:w="887" w:type="dxa"/>
          </w:tcPr>
          <w:p w14:paraId="341F5080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7" w:type="dxa"/>
          </w:tcPr>
          <w:p w14:paraId="305FFF04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9" w:type="dxa"/>
          </w:tcPr>
          <w:p w14:paraId="6DC6FEFD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06311524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2404C8D7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6699B3E0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8" w:type="dxa"/>
          </w:tcPr>
          <w:p w14:paraId="31967510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0" w:type="dxa"/>
          </w:tcPr>
          <w:p w14:paraId="7415B4BC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7FC38CE6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0C015675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2A5E8692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59" w:type="dxa"/>
          </w:tcPr>
          <w:p w14:paraId="075D4E22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8 (High)</w:t>
            </w:r>
          </w:p>
        </w:tc>
      </w:tr>
      <w:tr w:rsidR="005174E8" w:rsidRPr="00797524" w14:paraId="764D87D5" w14:textId="77777777" w:rsidTr="00C5376A">
        <w:tc>
          <w:tcPr>
            <w:tcW w:w="2410" w:type="dxa"/>
          </w:tcPr>
          <w:p w14:paraId="71475791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rown 2017 </w:t>
            </w:r>
          </w:p>
        </w:tc>
        <w:tc>
          <w:tcPr>
            <w:tcW w:w="887" w:type="dxa"/>
          </w:tcPr>
          <w:p w14:paraId="58F7379B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7" w:type="dxa"/>
          </w:tcPr>
          <w:p w14:paraId="1F1D1EBC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9" w:type="dxa"/>
          </w:tcPr>
          <w:p w14:paraId="3B30DB94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5C6488F7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17E76185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2294F37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8" w:type="dxa"/>
          </w:tcPr>
          <w:p w14:paraId="474D3FB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40" w:type="dxa"/>
          </w:tcPr>
          <w:p w14:paraId="79928315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04BBA588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2DCA1146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3C056D1E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59" w:type="dxa"/>
          </w:tcPr>
          <w:p w14:paraId="3737E4B3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6 (High)</w:t>
            </w:r>
          </w:p>
        </w:tc>
      </w:tr>
      <w:tr w:rsidR="005174E8" w:rsidRPr="00797524" w14:paraId="4ED45FA9" w14:textId="77777777" w:rsidTr="00C5376A">
        <w:tc>
          <w:tcPr>
            <w:tcW w:w="2410" w:type="dxa"/>
          </w:tcPr>
          <w:p w14:paraId="1760EA4C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Cantarero</w:t>
            </w:r>
            <w:proofErr w:type="spellEnd"/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-Villanueva 2016</w:t>
            </w:r>
          </w:p>
        </w:tc>
        <w:tc>
          <w:tcPr>
            <w:tcW w:w="887" w:type="dxa"/>
          </w:tcPr>
          <w:p w14:paraId="7C091915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7" w:type="dxa"/>
          </w:tcPr>
          <w:p w14:paraId="041432AB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9" w:type="dxa"/>
          </w:tcPr>
          <w:p w14:paraId="15E87D4D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131BA8C6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27267771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09C0F6C8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8" w:type="dxa"/>
          </w:tcPr>
          <w:p w14:paraId="4AC80A22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0" w:type="dxa"/>
          </w:tcPr>
          <w:p w14:paraId="77398C05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75BD9B91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0605FE58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2EFB2267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59" w:type="dxa"/>
          </w:tcPr>
          <w:p w14:paraId="7363983D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8 (High)</w:t>
            </w:r>
          </w:p>
        </w:tc>
      </w:tr>
      <w:tr w:rsidR="005174E8" w:rsidRPr="00797524" w14:paraId="4832E2BC" w14:textId="77777777" w:rsidTr="00C5376A">
        <w:tc>
          <w:tcPr>
            <w:tcW w:w="2410" w:type="dxa"/>
          </w:tcPr>
          <w:p w14:paraId="4466A7D7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Chen 2017</w:t>
            </w:r>
          </w:p>
        </w:tc>
        <w:tc>
          <w:tcPr>
            <w:tcW w:w="887" w:type="dxa"/>
          </w:tcPr>
          <w:p w14:paraId="3141CDF4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7" w:type="dxa"/>
            <w:vAlign w:val="bottom"/>
          </w:tcPr>
          <w:p w14:paraId="4486E43B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9" w:type="dxa"/>
            <w:vAlign w:val="bottom"/>
          </w:tcPr>
          <w:p w14:paraId="05EE7611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28341A5B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71E3E707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4F22ECCE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8" w:type="dxa"/>
            <w:vAlign w:val="bottom"/>
          </w:tcPr>
          <w:p w14:paraId="09E37F05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40" w:type="dxa"/>
            <w:vAlign w:val="bottom"/>
          </w:tcPr>
          <w:p w14:paraId="778C90AB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  <w:vAlign w:val="bottom"/>
          </w:tcPr>
          <w:p w14:paraId="6696F69E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6" w:type="dxa"/>
            <w:vAlign w:val="bottom"/>
          </w:tcPr>
          <w:p w14:paraId="487FE70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  <w:vAlign w:val="bottom"/>
          </w:tcPr>
          <w:p w14:paraId="6DCF23BA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59" w:type="dxa"/>
          </w:tcPr>
          <w:p w14:paraId="3E9A8025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4 (Low)</w:t>
            </w:r>
          </w:p>
        </w:tc>
      </w:tr>
      <w:tr w:rsidR="005174E8" w:rsidRPr="00797524" w14:paraId="086298D2" w14:textId="77777777" w:rsidTr="00C5376A">
        <w:tc>
          <w:tcPr>
            <w:tcW w:w="2410" w:type="dxa"/>
          </w:tcPr>
          <w:p w14:paraId="63311139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Courneya</w:t>
            </w:r>
            <w:proofErr w:type="spellEnd"/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03</w:t>
            </w:r>
          </w:p>
        </w:tc>
        <w:tc>
          <w:tcPr>
            <w:tcW w:w="887" w:type="dxa"/>
          </w:tcPr>
          <w:p w14:paraId="6C6EAA1F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7" w:type="dxa"/>
            <w:vAlign w:val="bottom"/>
          </w:tcPr>
          <w:p w14:paraId="6C814F1C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9" w:type="dxa"/>
            <w:vAlign w:val="bottom"/>
          </w:tcPr>
          <w:p w14:paraId="37C4DC15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163BF5A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154C1AAE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23A8473A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8" w:type="dxa"/>
            <w:vAlign w:val="bottom"/>
          </w:tcPr>
          <w:p w14:paraId="09C13086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0" w:type="dxa"/>
            <w:vAlign w:val="bottom"/>
          </w:tcPr>
          <w:p w14:paraId="536F3DD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  <w:vAlign w:val="bottom"/>
          </w:tcPr>
          <w:p w14:paraId="6DA49E5F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  <w:vAlign w:val="bottom"/>
          </w:tcPr>
          <w:p w14:paraId="5F5C9BF8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  <w:vAlign w:val="bottom"/>
          </w:tcPr>
          <w:p w14:paraId="7ED863DD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59" w:type="dxa"/>
          </w:tcPr>
          <w:p w14:paraId="4E7C0F45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7 (High)</w:t>
            </w:r>
          </w:p>
        </w:tc>
      </w:tr>
      <w:tr w:rsidR="005174E8" w:rsidRPr="00797524" w14:paraId="5F03D3D5" w14:textId="77777777" w:rsidTr="00C5376A">
        <w:tc>
          <w:tcPr>
            <w:tcW w:w="2410" w:type="dxa"/>
          </w:tcPr>
          <w:p w14:paraId="498D6018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Cramer 2016</w:t>
            </w:r>
          </w:p>
        </w:tc>
        <w:tc>
          <w:tcPr>
            <w:tcW w:w="887" w:type="dxa"/>
          </w:tcPr>
          <w:p w14:paraId="4FAC4E36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7" w:type="dxa"/>
            <w:vAlign w:val="bottom"/>
          </w:tcPr>
          <w:p w14:paraId="20415120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9" w:type="dxa"/>
            <w:vAlign w:val="bottom"/>
          </w:tcPr>
          <w:p w14:paraId="04D1F47F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059D64A3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022A730C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318C3ED2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8" w:type="dxa"/>
            <w:vAlign w:val="bottom"/>
          </w:tcPr>
          <w:p w14:paraId="6C52BF40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40" w:type="dxa"/>
            <w:vAlign w:val="bottom"/>
          </w:tcPr>
          <w:p w14:paraId="3D7FFD9A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  <w:vAlign w:val="bottom"/>
          </w:tcPr>
          <w:p w14:paraId="7230C074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  <w:vAlign w:val="bottom"/>
          </w:tcPr>
          <w:p w14:paraId="5354153B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  <w:vAlign w:val="bottom"/>
          </w:tcPr>
          <w:p w14:paraId="5BBF5245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59" w:type="dxa"/>
          </w:tcPr>
          <w:p w14:paraId="55C4191A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6 (High)</w:t>
            </w:r>
          </w:p>
        </w:tc>
      </w:tr>
      <w:tr w:rsidR="005174E8" w:rsidRPr="00797524" w14:paraId="235187F1" w14:textId="77777777" w:rsidTr="00C5376A">
        <w:tc>
          <w:tcPr>
            <w:tcW w:w="2410" w:type="dxa"/>
          </w:tcPr>
          <w:p w14:paraId="30E286F8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Gillis 2014</w:t>
            </w:r>
          </w:p>
        </w:tc>
        <w:tc>
          <w:tcPr>
            <w:tcW w:w="887" w:type="dxa"/>
          </w:tcPr>
          <w:p w14:paraId="7D60A3D8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7" w:type="dxa"/>
            <w:vAlign w:val="bottom"/>
          </w:tcPr>
          <w:p w14:paraId="7F7A87CE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9" w:type="dxa"/>
            <w:vAlign w:val="bottom"/>
          </w:tcPr>
          <w:p w14:paraId="1AB8F13C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440B46F7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7FAE461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5BC41B26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8" w:type="dxa"/>
            <w:vAlign w:val="bottom"/>
          </w:tcPr>
          <w:p w14:paraId="0D527A91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0" w:type="dxa"/>
            <w:vAlign w:val="bottom"/>
          </w:tcPr>
          <w:p w14:paraId="3034C686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  <w:vAlign w:val="bottom"/>
          </w:tcPr>
          <w:p w14:paraId="73B0BED8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  <w:vAlign w:val="bottom"/>
          </w:tcPr>
          <w:p w14:paraId="5E965F33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  <w:vAlign w:val="bottom"/>
          </w:tcPr>
          <w:p w14:paraId="49CF15BF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59" w:type="dxa"/>
          </w:tcPr>
          <w:p w14:paraId="288221A5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8 (High)</w:t>
            </w:r>
          </w:p>
        </w:tc>
      </w:tr>
      <w:tr w:rsidR="005174E8" w:rsidRPr="00797524" w14:paraId="7F848F24" w14:textId="77777777" w:rsidTr="00C5376A">
        <w:tc>
          <w:tcPr>
            <w:tcW w:w="2410" w:type="dxa"/>
          </w:tcPr>
          <w:p w14:paraId="09D8E998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Hubbard 2016</w:t>
            </w:r>
          </w:p>
        </w:tc>
        <w:tc>
          <w:tcPr>
            <w:tcW w:w="887" w:type="dxa"/>
          </w:tcPr>
          <w:p w14:paraId="618612CE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7" w:type="dxa"/>
          </w:tcPr>
          <w:p w14:paraId="6F8C5794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9" w:type="dxa"/>
          </w:tcPr>
          <w:p w14:paraId="7608B46F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46FF0747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40C6F97F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2C5E5AA6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8" w:type="dxa"/>
          </w:tcPr>
          <w:p w14:paraId="3AC86028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40" w:type="dxa"/>
          </w:tcPr>
          <w:p w14:paraId="341DADCE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71A1986A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6" w:type="dxa"/>
          </w:tcPr>
          <w:p w14:paraId="5F611FE1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2C10E0DE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59" w:type="dxa"/>
          </w:tcPr>
          <w:p w14:paraId="1E8F6E3B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6 (High)</w:t>
            </w:r>
          </w:p>
        </w:tc>
      </w:tr>
      <w:tr w:rsidR="005174E8" w:rsidRPr="00797524" w14:paraId="29E4FE1A" w14:textId="77777777" w:rsidTr="00C5376A">
        <w:tc>
          <w:tcPr>
            <w:tcW w:w="2410" w:type="dxa"/>
          </w:tcPr>
          <w:p w14:paraId="1B7463BF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Kim 2009</w:t>
            </w:r>
          </w:p>
        </w:tc>
        <w:tc>
          <w:tcPr>
            <w:tcW w:w="887" w:type="dxa"/>
          </w:tcPr>
          <w:p w14:paraId="5B23600A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7" w:type="dxa"/>
          </w:tcPr>
          <w:p w14:paraId="77284EAC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9" w:type="dxa"/>
          </w:tcPr>
          <w:p w14:paraId="605F2407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3CF61103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46F76C38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1CFF68CD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8" w:type="dxa"/>
          </w:tcPr>
          <w:p w14:paraId="0D644CC1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40" w:type="dxa"/>
          </w:tcPr>
          <w:p w14:paraId="5BE13824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6A33A77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6" w:type="dxa"/>
          </w:tcPr>
          <w:p w14:paraId="5AACCA76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31DFF43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59" w:type="dxa"/>
          </w:tcPr>
          <w:p w14:paraId="77A90300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5 (Low)</w:t>
            </w:r>
          </w:p>
        </w:tc>
      </w:tr>
      <w:tr w:rsidR="005174E8" w:rsidRPr="00797524" w14:paraId="0AF987AC" w14:textId="77777777" w:rsidTr="00C5376A">
        <w:tc>
          <w:tcPr>
            <w:tcW w:w="2410" w:type="dxa"/>
          </w:tcPr>
          <w:p w14:paraId="50F502E3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Lee 2017</w:t>
            </w:r>
          </w:p>
        </w:tc>
        <w:tc>
          <w:tcPr>
            <w:tcW w:w="887" w:type="dxa"/>
          </w:tcPr>
          <w:p w14:paraId="627C9754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7" w:type="dxa"/>
          </w:tcPr>
          <w:p w14:paraId="60C65BB0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9" w:type="dxa"/>
          </w:tcPr>
          <w:p w14:paraId="34B8578A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1F03127D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53E91894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3060D76F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8" w:type="dxa"/>
          </w:tcPr>
          <w:p w14:paraId="0E3585DC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40" w:type="dxa"/>
          </w:tcPr>
          <w:p w14:paraId="365CF5CE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274EB21C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1113A096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390447C0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59" w:type="dxa"/>
          </w:tcPr>
          <w:p w14:paraId="74415F7F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6 (High)</w:t>
            </w:r>
          </w:p>
        </w:tc>
      </w:tr>
      <w:tr w:rsidR="005174E8" w:rsidRPr="00797524" w14:paraId="3D794370" w14:textId="77777777" w:rsidTr="00C5376A">
        <w:tc>
          <w:tcPr>
            <w:tcW w:w="2410" w:type="dxa"/>
          </w:tcPr>
          <w:p w14:paraId="21D680C4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Lee 2018</w:t>
            </w:r>
          </w:p>
        </w:tc>
        <w:tc>
          <w:tcPr>
            <w:tcW w:w="887" w:type="dxa"/>
          </w:tcPr>
          <w:p w14:paraId="3D16AA48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7" w:type="dxa"/>
          </w:tcPr>
          <w:p w14:paraId="298F6626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9" w:type="dxa"/>
          </w:tcPr>
          <w:p w14:paraId="7D4E790C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4686B8DF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396F1210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7514BB7D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8" w:type="dxa"/>
          </w:tcPr>
          <w:p w14:paraId="376995C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40" w:type="dxa"/>
          </w:tcPr>
          <w:p w14:paraId="68A3FEBB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76704D68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4D568A30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0C003393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59" w:type="dxa"/>
          </w:tcPr>
          <w:p w14:paraId="7EC7439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6 (High)</w:t>
            </w:r>
          </w:p>
        </w:tc>
      </w:tr>
      <w:tr w:rsidR="005174E8" w:rsidRPr="00797524" w14:paraId="02458C14" w14:textId="77777777" w:rsidTr="00C5376A">
        <w:tc>
          <w:tcPr>
            <w:tcW w:w="2410" w:type="dxa"/>
            <w:shd w:val="clear" w:color="auto" w:fill="auto"/>
          </w:tcPr>
          <w:p w14:paraId="701CE717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Mayer 2018</w:t>
            </w:r>
          </w:p>
        </w:tc>
        <w:tc>
          <w:tcPr>
            <w:tcW w:w="887" w:type="dxa"/>
          </w:tcPr>
          <w:p w14:paraId="1FDA6188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7" w:type="dxa"/>
          </w:tcPr>
          <w:p w14:paraId="17DC61C5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9" w:type="dxa"/>
          </w:tcPr>
          <w:p w14:paraId="7C9F815A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0E326225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3DEBD013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1A9A504E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8" w:type="dxa"/>
          </w:tcPr>
          <w:p w14:paraId="2D078D4A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40" w:type="dxa"/>
          </w:tcPr>
          <w:p w14:paraId="15C41844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1EE3AE04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1F97839B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12A094F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59" w:type="dxa"/>
          </w:tcPr>
          <w:p w14:paraId="357FC8C2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6 (High)</w:t>
            </w:r>
          </w:p>
        </w:tc>
      </w:tr>
      <w:tr w:rsidR="005174E8" w:rsidRPr="00797524" w14:paraId="320F3248" w14:textId="77777777" w:rsidTr="00C5376A">
        <w:tc>
          <w:tcPr>
            <w:tcW w:w="2410" w:type="dxa"/>
            <w:shd w:val="clear" w:color="auto" w:fill="auto"/>
          </w:tcPr>
          <w:p w14:paraId="411B8753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Pinto 2011</w:t>
            </w:r>
          </w:p>
        </w:tc>
        <w:tc>
          <w:tcPr>
            <w:tcW w:w="887" w:type="dxa"/>
          </w:tcPr>
          <w:p w14:paraId="58234D80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7" w:type="dxa"/>
          </w:tcPr>
          <w:p w14:paraId="5D6109E1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9" w:type="dxa"/>
          </w:tcPr>
          <w:p w14:paraId="6EC4E988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133FFCB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18CEF17E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56132FA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8" w:type="dxa"/>
          </w:tcPr>
          <w:p w14:paraId="39184BC6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40" w:type="dxa"/>
          </w:tcPr>
          <w:p w14:paraId="741FBB8D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006AFB26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23319C13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413D5261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59" w:type="dxa"/>
          </w:tcPr>
          <w:p w14:paraId="688E318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6 (High)</w:t>
            </w:r>
          </w:p>
        </w:tc>
      </w:tr>
      <w:tr w:rsidR="005174E8" w:rsidRPr="00797524" w14:paraId="7C5E27A8" w14:textId="77777777" w:rsidTr="00C5376A">
        <w:tc>
          <w:tcPr>
            <w:tcW w:w="2410" w:type="dxa"/>
            <w:shd w:val="clear" w:color="auto" w:fill="auto"/>
          </w:tcPr>
          <w:p w14:paraId="0C08C203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Blarigan</w:t>
            </w:r>
            <w:proofErr w:type="spellEnd"/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887" w:type="dxa"/>
          </w:tcPr>
          <w:p w14:paraId="47079600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7" w:type="dxa"/>
          </w:tcPr>
          <w:p w14:paraId="09125E96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9" w:type="dxa"/>
          </w:tcPr>
          <w:p w14:paraId="20C35924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013F79D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7B321D0C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4C913D6F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8" w:type="dxa"/>
          </w:tcPr>
          <w:p w14:paraId="7AEEBC3D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40" w:type="dxa"/>
          </w:tcPr>
          <w:p w14:paraId="33B8661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4431A353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3F53839D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01ECFD6C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59" w:type="dxa"/>
          </w:tcPr>
          <w:p w14:paraId="7BC2D47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7 (High)</w:t>
            </w:r>
          </w:p>
        </w:tc>
      </w:tr>
      <w:tr w:rsidR="005174E8" w:rsidRPr="00797524" w14:paraId="19221B1D" w14:textId="77777777" w:rsidTr="00C5376A">
        <w:tc>
          <w:tcPr>
            <w:tcW w:w="2410" w:type="dxa"/>
            <w:shd w:val="clear" w:color="auto" w:fill="auto"/>
          </w:tcPr>
          <w:p w14:paraId="432458FC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Vulpen</w:t>
            </w:r>
            <w:proofErr w:type="spellEnd"/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887" w:type="dxa"/>
          </w:tcPr>
          <w:p w14:paraId="64768640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7" w:type="dxa"/>
          </w:tcPr>
          <w:p w14:paraId="320922C3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9" w:type="dxa"/>
          </w:tcPr>
          <w:p w14:paraId="238760B1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1B953594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463528FC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00722A8F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8" w:type="dxa"/>
          </w:tcPr>
          <w:p w14:paraId="36D76FB7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0" w:type="dxa"/>
          </w:tcPr>
          <w:p w14:paraId="01E58911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5DC7F7FD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5B818232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126CAE7B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59" w:type="dxa"/>
          </w:tcPr>
          <w:p w14:paraId="6E6E50E4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8 (High)</w:t>
            </w:r>
          </w:p>
        </w:tc>
      </w:tr>
      <w:tr w:rsidR="005174E8" w:rsidRPr="00797524" w14:paraId="7C72265A" w14:textId="77777777" w:rsidTr="00C5376A">
        <w:tc>
          <w:tcPr>
            <w:tcW w:w="2410" w:type="dxa"/>
            <w:shd w:val="clear" w:color="auto" w:fill="auto"/>
          </w:tcPr>
          <w:p w14:paraId="4C76EABF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Waart</w:t>
            </w:r>
            <w:proofErr w:type="spellEnd"/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18 </w:t>
            </w:r>
          </w:p>
        </w:tc>
        <w:tc>
          <w:tcPr>
            <w:tcW w:w="887" w:type="dxa"/>
          </w:tcPr>
          <w:p w14:paraId="0918789B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7" w:type="dxa"/>
          </w:tcPr>
          <w:p w14:paraId="0AD79646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9" w:type="dxa"/>
          </w:tcPr>
          <w:p w14:paraId="0BACA53E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794BFCA2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7327CD22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58F57BF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8" w:type="dxa"/>
          </w:tcPr>
          <w:p w14:paraId="5CA1EB94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40" w:type="dxa"/>
          </w:tcPr>
          <w:p w14:paraId="4AD76ABA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452632DE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657A4B8F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1FB18FC8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59" w:type="dxa"/>
          </w:tcPr>
          <w:p w14:paraId="79E5B588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8 (High)</w:t>
            </w:r>
          </w:p>
        </w:tc>
      </w:tr>
      <w:tr w:rsidR="005174E8" w:rsidRPr="00797524" w14:paraId="2037FB5C" w14:textId="77777777" w:rsidTr="00C5376A">
        <w:tc>
          <w:tcPr>
            <w:tcW w:w="2410" w:type="dxa"/>
            <w:shd w:val="clear" w:color="auto" w:fill="auto"/>
          </w:tcPr>
          <w:p w14:paraId="423645F4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Zimmer 2018</w:t>
            </w:r>
          </w:p>
        </w:tc>
        <w:tc>
          <w:tcPr>
            <w:tcW w:w="887" w:type="dxa"/>
          </w:tcPr>
          <w:p w14:paraId="372673D6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7" w:type="dxa"/>
          </w:tcPr>
          <w:p w14:paraId="5936BC8C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9" w:type="dxa"/>
          </w:tcPr>
          <w:p w14:paraId="23EC1E9A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345EC852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18" w:type="dxa"/>
          </w:tcPr>
          <w:p w14:paraId="3337CB7B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7E85F16A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98" w:type="dxa"/>
          </w:tcPr>
          <w:p w14:paraId="738B7780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40" w:type="dxa"/>
          </w:tcPr>
          <w:p w14:paraId="48745D6A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18" w:type="dxa"/>
          </w:tcPr>
          <w:p w14:paraId="33308559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67787900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14:paraId="13C6F4C1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59" w:type="dxa"/>
          </w:tcPr>
          <w:p w14:paraId="52A85E56" w14:textId="77777777" w:rsidR="005174E8" w:rsidRPr="00797524" w:rsidRDefault="005174E8" w:rsidP="00C5376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 (High) </w:t>
            </w:r>
          </w:p>
        </w:tc>
      </w:tr>
      <w:tr w:rsidR="005174E8" w:rsidRPr="00797524" w14:paraId="739194B4" w14:textId="77777777" w:rsidTr="00C5376A">
        <w:tc>
          <w:tcPr>
            <w:tcW w:w="9214" w:type="dxa"/>
            <w:gridSpan w:val="13"/>
            <w:shd w:val="clear" w:color="auto" w:fill="auto"/>
          </w:tcPr>
          <w:p w14:paraId="1EB2C467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dro scale items: 1. Eligibility criteria; 2. Subjects randomly allocated; 4. Groups similar at baseline; 5. Subject blinding; 6. Therapist blinding; 7. Assessor blinding; 8. Outcome obtained from &gt;85% of subjects; 9. Intention to treat; 10. Results of between-group comparisons; 11. Point and variability measures. </w:t>
            </w:r>
          </w:p>
          <w:p w14:paraId="4B255DF0" w14:textId="77777777" w:rsidR="005174E8" w:rsidRPr="00797524" w:rsidRDefault="005174E8" w:rsidP="00C5376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score 6 or highe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as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sidered high quality and trials receiving less than 6 were classified as low qualit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</w:tbl>
    <w:p w14:paraId="3302B966" w14:textId="77777777" w:rsidR="005174E8" w:rsidRPr="00797524" w:rsidRDefault="005174E8" w:rsidP="005174E8">
      <w:pPr>
        <w:rPr>
          <w:rFonts w:ascii="Calibri" w:eastAsia="Calibri" w:hAnsi="Calibri" w:cs="Times New Roman"/>
          <w:sz w:val="24"/>
          <w:szCs w:val="24"/>
        </w:rPr>
      </w:pPr>
    </w:p>
    <w:p w14:paraId="0A8F4936" w14:textId="77777777" w:rsidR="005174E8" w:rsidRPr="00AA2253" w:rsidRDefault="005174E8" w:rsidP="005174E8">
      <w:pPr>
        <w:rPr>
          <w:rFonts w:ascii="Calibri" w:eastAsia="Calibri" w:hAnsi="Calibri" w:cs="Times New Roman"/>
          <w:sz w:val="24"/>
          <w:szCs w:val="24"/>
        </w:rPr>
      </w:pPr>
    </w:p>
    <w:p w14:paraId="7E6B9774" w14:textId="1D70DF26" w:rsidR="00F63FB2" w:rsidRDefault="00F63FB2">
      <w:r>
        <w:br w:type="page"/>
      </w:r>
    </w:p>
    <w:p w14:paraId="28B5383B" w14:textId="77777777" w:rsidR="00F63FB2" w:rsidRDefault="00F63FB2" w:rsidP="006851DC">
      <w:pPr>
        <w:sectPr w:rsidR="00F63FB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3B09F3" w14:textId="77777777" w:rsidR="00F63FB2" w:rsidRPr="00797524" w:rsidRDefault="00F63FB2" w:rsidP="00F63FB2">
      <w:pPr>
        <w:rPr>
          <w:rFonts w:ascii="Times New Roman" w:eastAsia="Times New Roman" w:hAnsi="Times New Roman" w:cs="Times New Roman"/>
          <w:sz w:val="24"/>
          <w:szCs w:val="24"/>
        </w:rPr>
      </w:pPr>
      <w:r w:rsidRPr="0079752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content 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Pr="0079752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1A6CFD">
        <w:rPr>
          <w:rFonts w:ascii="Times New Roman" w:eastAsia="Times New Roman" w:hAnsi="Times New Roman" w:cs="Times New Roman"/>
          <w:sz w:val="24"/>
          <w:szCs w:val="24"/>
        </w:rPr>
        <w:t>Overview of all reasons for withdrawal, separated as health or non-</w:t>
      </w:r>
      <w:r>
        <w:rPr>
          <w:rFonts w:ascii="Times New Roman" w:eastAsia="Times New Roman" w:hAnsi="Times New Roman" w:cs="Times New Roman"/>
          <w:sz w:val="24"/>
          <w:szCs w:val="24"/>
        </w:rPr>
        <w:t>health-related reasons (n=19).</w:t>
      </w:r>
    </w:p>
    <w:p w14:paraId="32F989F1" w14:textId="77777777" w:rsidR="00F63FB2" w:rsidRPr="00797524" w:rsidRDefault="00F63FB2" w:rsidP="00F63FB2">
      <w:pPr>
        <w:rPr>
          <w:rFonts w:ascii="Calibri" w:eastAsia="Calibri" w:hAnsi="Calibri" w:cs="Times New Roman"/>
          <w:sz w:val="24"/>
          <w:szCs w:val="24"/>
        </w:rPr>
      </w:pPr>
    </w:p>
    <w:tbl>
      <w:tblPr>
        <w:tblStyle w:val="TableGrid2"/>
        <w:tblW w:w="139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300"/>
        <w:gridCol w:w="3362"/>
        <w:gridCol w:w="3050"/>
        <w:gridCol w:w="2852"/>
      </w:tblGrid>
      <w:tr w:rsidR="00F63FB2" w:rsidRPr="00797524" w14:paraId="54140DF3" w14:textId="77777777" w:rsidTr="00C5376A">
        <w:tc>
          <w:tcPr>
            <w:tcW w:w="1384" w:type="dxa"/>
            <w:tcBorders>
              <w:right w:val="single" w:sz="4" w:space="0" w:color="auto"/>
            </w:tcBorders>
            <w:shd w:val="clear" w:color="auto" w:fill="FFFFFF"/>
          </w:tcPr>
          <w:p w14:paraId="2A2DB426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664E83A" w14:textId="77777777" w:rsidR="00F63FB2" w:rsidRPr="00797524" w:rsidRDefault="00F63FB2" w:rsidP="00C537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thdrawals from intervention group </w:t>
            </w:r>
          </w:p>
          <w:p w14:paraId="582DCB6A" w14:textId="77777777" w:rsidR="00F63FB2" w:rsidRPr="00797524" w:rsidRDefault="00F63FB2" w:rsidP="00C537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=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drawals out of total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70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articipants)</w:t>
            </w:r>
          </w:p>
        </w:tc>
        <w:tc>
          <w:tcPr>
            <w:tcW w:w="5902" w:type="dxa"/>
            <w:gridSpan w:val="2"/>
            <w:tcBorders>
              <w:left w:val="single" w:sz="4" w:space="0" w:color="auto"/>
            </w:tcBorders>
            <w:shd w:val="clear" w:color="auto" w:fill="FFFFFF"/>
          </w:tcPr>
          <w:p w14:paraId="6FE1933F" w14:textId="77777777" w:rsidR="00F63FB2" w:rsidRPr="00797524" w:rsidRDefault="00F63FB2" w:rsidP="00C537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Withdrawals from usual care group</w:t>
            </w:r>
          </w:p>
          <w:p w14:paraId="3BDACDC0" w14:textId="77777777" w:rsidR="00F63FB2" w:rsidRPr="00797524" w:rsidRDefault="00F63FB2" w:rsidP="00C537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=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5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drawals out of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23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articipants)</w:t>
            </w:r>
          </w:p>
        </w:tc>
      </w:tr>
      <w:tr w:rsidR="00F63FB2" w:rsidRPr="00797524" w14:paraId="0AB48910" w14:textId="77777777" w:rsidTr="00C5376A">
        <w:tc>
          <w:tcPr>
            <w:tcW w:w="1384" w:type="dxa"/>
            <w:tcBorders>
              <w:right w:val="single" w:sz="4" w:space="0" w:color="auto"/>
            </w:tcBorders>
            <w:shd w:val="clear" w:color="auto" w:fill="FFFFFF"/>
          </w:tcPr>
          <w:p w14:paraId="2067FCE5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05D99F5" w14:textId="77777777" w:rsidR="00F63FB2" w:rsidRPr="00797524" w:rsidRDefault="00F63FB2" w:rsidP="00C537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&lt;12-week interventions 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3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1E831C2" w14:textId="77777777" w:rsidR="00F63FB2" w:rsidRPr="00797524" w:rsidRDefault="00F63FB2" w:rsidP="00C537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&gt;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12-week interventions n=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3C9AC94" w14:textId="77777777" w:rsidR="00F63FB2" w:rsidRPr="00797524" w:rsidRDefault="00F63FB2" w:rsidP="00C537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&lt;12-week interventions 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852" w:type="dxa"/>
            <w:tcBorders>
              <w:left w:val="single" w:sz="4" w:space="0" w:color="auto"/>
            </w:tcBorders>
            <w:shd w:val="clear" w:color="auto" w:fill="FFFFFF"/>
          </w:tcPr>
          <w:p w14:paraId="5AEE8015" w14:textId="77777777" w:rsidR="00F63FB2" w:rsidRPr="00797524" w:rsidRDefault="00F63FB2" w:rsidP="00C537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&gt;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12-week interventions 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</w:tr>
      <w:tr w:rsidR="00F63FB2" w:rsidRPr="00797524" w14:paraId="0EA848C5" w14:textId="77777777" w:rsidTr="00C5376A">
        <w:tc>
          <w:tcPr>
            <w:tcW w:w="1384" w:type="dxa"/>
            <w:tcBorders>
              <w:right w:val="single" w:sz="4" w:space="0" w:color="auto"/>
            </w:tcBorders>
            <w:shd w:val="clear" w:color="auto" w:fill="FFFFFF"/>
          </w:tcPr>
          <w:p w14:paraId="4AFADFB6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Reason for withdrawals</w:t>
            </w:r>
          </w:p>
        </w:tc>
        <w:tc>
          <w:tcPr>
            <w:tcW w:w="3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5652C1A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ealth-related reasons n=: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  <w:p w14:paraId="655992E5" w14:textId="77777777" w:rsidR="00F63FB2" w:rsidRPr="00797524" w:rsidRDefault="00F63FB2" w:rsidP="00C5376A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quired neoadjuvant therapy due to metastatic disease n=2 </w:t>
            </w:r>
          </w:p>
          <w:p w14:paraId="386556E6" w14:textId="77777777" w:rsidR="00F63FB2" w:rsidRPr="00797524" w:rsidRDefault="00F63FB2" w:rsidP="00C5376A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ute illness n=1 </w:t>
            </w:r>
          </w:p>
          <w:p w14:paraId="22C38B20" w14:textId="77777777" w:rsidR="00F63FB2" w:rsidRPr="00797524" w:rsidRDefault="00F63FB2" w:rsidP="00C5376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 xml:space="preserve">Fatigue &amp; malaise n=2 </w:t>
            </w:r>
          </w:p>
          <w:p w14:paraId="42BD0EBC" w14:textId="77777777" w:rsidR="00F63FB2" w:rsidRPr="00797524" w:rsidRDefault="00F63FB2" w:rsidP="00C5376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neumonia n=1 </w:t>
            </w:r>
          </w:p>
          <w:p w14:paraId="69EB2068" w14:textId="77777777" w:rsidR="00F63FB2" w:rsidRPr="00797524" w:rsidRDefault="00F63FB2" w:rsidP="00C5376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Emergency surgery required n=1</w:t>
            </w:r>
          </w:p>
          <w:p w14:paraId="7C471503" w14:textId="77777777" w:rsidR="00F63FB2" w:rsidRPr="00DA2468" w:rsidRDefault="00F63FB2" w:rsidP="00C5376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Death 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14:paraId="4DFE0F1F" w14:textId="77777777" w:rsidR="00F63FB2" w:rsidRPr="00797524" w:rsidRDefault="00F63FB2" w:rsidP="00C5376A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696FBFE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n-health-related reasons or other n=29: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094E100D" w14:textId="77777777" w:rsidR="00F63FB2" w:rsidRPr="00797524" w:rsidRDefault="00F63FB2" w:rsidP="00C5376A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reason for withdrawal or reason not reported n=11 </w:t>
            </w:r>
          </w:p>
          <w:p w14:paraId="12CA6EDC" w14:textId="77777777" w:rsidR="00F63FB2" w:rsidRPr="00797524" w:rsidRDefault="00F63FB2" w:rsidP="00C5376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rgery was not required or did not have surgery n=5 </w:t>
            </w:r>
          </w:p>
          <w:p w14:paraId="7B0BA0DF" w14:textId="77777777" w:rsidR="00F63FB2" w:rsidRPr="00797524" w:rsidRDefault="00F63FB2" w:rsidP="00C5376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ontactable or lost to follow-up n=4 Family reasons n=1 </w:t>
            </w:r>
          </w:p>
          <w:p w14:paraId="082778A3" w14:textId="77777777" w:rsidR="00F63FB2" w:rsidRPr="00797524" w:rsidRDefault="00F63FB2" w:rsidP="00C5376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cheduling problems n=3 </w:t>
            </w:r>
          </w:p>
          <w:p w14:paraId="6D4BAECC" w14:textId="77777777" w:rsidR="00F63FB2" w:rsidRPr="00797524" w:rsidRDefault="00F63FB2" w:rsidP="00C5376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 assessed at surgery n=3 </w:t>
            </w:r>
          </w:p>
          <w:p w14:paraId="0B7DC10C" w14:textId="77777777" w:rsidR="00F63FB2" w:rsidRPr="00797524" w:rsidRDefault="00F63FB2" w:rsidP="00C5376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ver started n=1 </w:t>
            </w:r>
          </w:p>
          <w:p w14:paraId="7263A36D" w14:textId="77777777" w:rsidR="00F63FB2" w:rsidRPr="00797524" w:rsidRDefault="00F63FB2" w:rsidP="00C5376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o busy n=1 </w:t>
            </w:r>
          </w:p>
          <w:p w14:paraId="73818408" w14:textId="77777777" w:rsidR="00F63FB2" w:rsidRPr="00797524" w:rsidRDefault="00F63FB2" w:rsidP="00C5376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AB3156D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Health-related reasons n=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</w:t>
            </w:r>
            <w:r w:rsidRPr="007975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:</w:t>
            </w:r>
          </w:p>
          <w:p w14:paraId="5349CD70" w14:textId="77777777" w:rsidR="00F63FB2" w:rsidRPr="00797524" w:rsidRDefault="00F63FB2" w:rsidP="00C5376A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specified medical complication n=5 </w:t>
            </w:r>
          </w:p>
          <w:p w14:paraId="515B2F88" w14:textId="77777777" w:rsidR="00F63FB2" w:rsidRPr="00797524" w:rsidRDefault="00F63FB2" w:rsidP="00C5376A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oke n=1 </w:t>
            </w:r>
          </w:p>
          <w:p w14:paraId="323B5930" w14:textId="77777777" w:rsidR="00F63FB2" w:rsidRPr="00797524" w:rsidRDefault="00F63FB2" w:rsidP="00C5376A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agnosed with lung cancer n=1 </w:t>
            </w:r>
          </w:p>
          <w:p w14:paraId="29D945AE" w14:textId="77777777" w:rsidR="00F63FB2" w:rsidRPr="00797524" w:rsidRDefault="00F63FB2" w:rsidP="00C5376A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ath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1A6CFD">
              <w:rPr>
                <w:rFonts w:ascii="Times New Roman" w:eastAsia="Calibri" w:hAnsi="Times New Roman" w:cs="Times New Roman"/>
                <w:sz w:val="24"/>
                <w:szCs w:val="24"/>
              </w:rPr>
              <w:t>due to perforated cholecystiti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1A6CF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=1 </w:t>
            </w:r>
          </w:p>
          <w:p w14:paraId="0F52E361" w14:textId="77777777" w:rsidR="00F63FB2" w:rsidRPr="00797524" w:rsidRDefault="00F63FB2" w:rsidP="00C5376A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Cancer recurrence 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  <w:p w14:paraId="79E9B86E" w14:textId="77777777" w:rsidR="00F63FB2" w:rsidRPr="00797524" w:rsidRDefault="00F63FB2" w:rsidP="00C5376A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tastasis n=1 </w:t>
            </w:r>
          </w:p>
          <w:p w14:paraId="16555D02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3DDD1BE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n-health-related reasons or other n=42:</w:t>
            </w:r>
          </w:p>
          <w:p w14:paraId="4FC452D2" w14:textId="77777777" w:rsidR="00F63FB2" w:rsidRPr="00797524" w:rsidRDefault="00F63FB2" w:rsidP="00C5376A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reason for withdrawal or reason not reported n=21 </w:t>
            </w:r>
          </w:p>
          <w:p w14:paraId="39AA123D" w14:textId="77777777" w:rsidR="00F63FB2" w:rsidRPr="00132746" w:rsidRDefault="00F63FB2" w:rsidP="00C5376A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ontactable or lost to follow-up n=19 </w:t>
            </w:r>
          </w:p>
          <w:p w14:paraId="4C8A80BB" w14:textId="77777777" w:rsidR="00F63FB2" w:rsidRPr="00797524" w:rsidRDefault="00F63FB2" w:rsidP="00C5376A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id not want to do moderate exercise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n=1 </w:t>
            </w:r>
          </w:p>
          <w:p w14:paraId="78796637" w14:textId="77777777" w:rsidR="00F63FB2" w:rsidRPr="00797524" w:rsidRDefault="00F63FB2" w:rsidP="00C5376A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rsonal reasons n=1 </w:t>
            </w:r>
          </w:p>
          <w:p w14:paraId="6453357A" w14:textId="77777777" w:rsidR="00F63FB2" w:rsidRPr="001A6CFD" w:rsidRDefault="00F63FB2" w:rsidP="00C5376A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7377FEE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ealth-related reasons n=8: </w:t>
            </w:r>
          </w:p>
          <w:p w14:paraId="5733BBE7" w14:textId="77777777" w:rsidR="00F63FB2" w:rsidRPr="00797524" w:rsidRDefault="00F63FB2" w:rsidP="00C5376A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Required neoadjuvant therapy due to metastatic disease n=2</w:t>
            </w:r>
          </w:p>
          <w:p w14:paraId="76BC8314" w14:textId="77777777" w:rsidR="00F63FB2" w:rsidRPr="00797524" w:rsidRDefault="00F63FB2" w:rsidP="00C5376A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ute illness n=1 </w:t>
            </w:r>
          </w:p>
          <w:p w14:paraId="38FD8144" w14:textId="77777777" w:rsidR="00F63FB2" w:rsidRPr="00797524" w:rsidRDefault="00F63FB2" w:rsidP="00C5376A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specified health problems n=1 </w:t>
            </w:r>
          </w:p>
          <w:p w14:paraId="7054CFDD" w14:textId="77777777" w:rsidR="00F63FB2" w:rsidRPr="00797524" w:rsidRDefault="00F63FB2" w:rsidP="00C5376A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gressive disease with cough n=1 </w:t>
            </w:r>
          </w:p>
          <w:p w14:paraId="00B73A0A" w14:textId="77777777" w:rsidR="00F63FB2" w:rsidRPr="00797524" w:rsidRDefault="00F63FB2" w:rsidP="00C5376A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Depression n=1</w:t>
            </w:r>
          </w:p>
          <w:p w14:paraId="103A42B7" w14:textId="77777777" w:rsidR="00F63FB2" w:rsidRPr="00797524" w:rsidRDefault="00F63FB2" w:rsidP="00C5376A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sychological reasons n=1 </w:t>
            </w:r>
          </w:p>
          <w:p w14:paraId="261E18FC" w14:textId="77777777" w:rsidR="00F63FB2" w:rsidRPr="00797524" w:rsidRDefault="00F63FB2" w:rsidP="00C5376A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ath due to sepsis n=1 </w:t>
            </w:r>
          </w:p>
          <w:p w14:paraId="6BB14ADB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B91AACF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n-health-related reasons or other n=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9</w:t>
            </w:r>
            <w:r w:rsidRPr="007975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: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E529100" w14:textId="77777777" w:rsidR="00F63FB2" w:rsidRPr="00797524" w:rsidRDefault="00F63FB2" w:rsidP="00C5376A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o reason for withdrawal or reason not reported 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7091A9FA" w14:textId="77777777" w:rsidR="00F63FB2" w:rsidRPr="00797524" w:rsidRDefault="00F63FB2" w:rsidP="00C5376A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rgery was not required n=4 </w:t>
            </w:r>
          </w:p>
          <w:p w14:paraId="1F32DB20" w14:textId="77777777" w:rsidR="00F63FB2" w:rsidRPr="00797524" w:rsidRDefault="00F63FB2" w:rsidP="00C5376A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ontactable or lost to follow-up n=4 </w:t>
            </w:r>
          </w:p>
          <w:p w14:paraId="7D0D257A" w14:textId="77777777" w:rsidR="00F63FB2" w:rsidRPr="00797524" w:rsidRDefault="00F63FB2" w:rsidP="00C5376A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Too busy n=2 </w:t>
            </w:r>
          </w:p>
          <w:p w14:paraId="7C63A4C4" w14:textId="77777777" w:rsidR="00F63FB2" w:rsidRDefault="00F63FB2" w:rsidP="00C5376A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Operated at another hospital n=2</w:t>
            </w:r>
          </w:p>
          <w:p w14:paraId="15B4DF54" w14:textId="77777777" w:rsidR="00F63FB2" w:rsidRPr="00797524" w:rsidRDefault="00F63FB2" w:rsidP="00C5376A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 assessed at surgery n=2 </w:t>
            </w:r>
          </w:p>
          <w:p w14:paraId="56E85130" w14:textId="77777777" w:rsidR="00F63FB2" w:rsidRPr="00797524" w:rsidRDefault="00F63FB2" w:rsidP="00C5376A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rsonal reasons n=1 </w:t>
            </w:r>
          </w:p>
          <w:p w14:paraId="297F76B4" w14:textId="77777777" w:rsidR="00F63FB2" w:rsidRPr="00132746" w:rsidRDefault="00F63FB2" w:rsidP="00C5376A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Family reasons n=1</w:t>
            </w:r>
          </w:p>
        </w:tc>
        <w:tc>
          <w:tcPr>
            <w:tcW w:w="2852" w:type="dxa"/>
            <w:tcBorders>
              <w:left w:val="single" w:sz="4" w:space="0" w:color="auto"/>
            </w:tcBorders>
            <w:shd w:val="clear" w:color="auto" w:fill="FFFFFF"/>
          </w:tcPr>
          <w:p w14:paraId="19F9B02F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Health-related reasons n=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</w:t>
            </w:r>
            <w:r w:rsidRPr="007975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:</w:t>
            </w:r>
          </w:p>
          <w:p w14:paraId="1AE8B7EB" w14:textId="77777777" w:rsidR="00F63FB2" w:rsidRPr="00797524" w:rsidRDefault="00F63FB2" w:rsidP="00C5376A">
            <w:pPr>
              <w:numPr>
                <w:ilvl w:val="0"/>
                <w:numId w:val="3"/>
              </w:numPr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Unspecified medical reasons 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CE478BA" w14:textId="77777777" w:rsidR="00F63FB2" w:rsidRPr="00797524" w:rsidRDefault="00F63FB2" w:rsidP="00C5376A">
            <w:pPr>
              <w:numPr>
                <w:ilvl w:val="0"/>
                <w:numId w:val="3"/>
              </w:numPr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Cancer recurrence 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14:paraId="13F866EB" w14:textId="77777777" w:rsidR="00F63FB2" w:rsidRPr="00797524" w:rsidRDefault="00F63FB2" w:rsidP="00C5376A">
            <w:pPr>
              <w:numPr>
                <w:ilvl w:val="0"/>
                <w:numId w:val="3"/>
              </w:numPr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Psychological reasons n=1</w:t>
            </w:r>
          </w:p>
          <w:p w14:paraId="3B90F5DA" w14:textId="77777777" w:rsidR="00F63FB2" w:rsidRPr="00797524" w:rsidRDefault="00F63FB2" w:rsidP="00C5376A">
            <w:pPr>
              <w:numPr>
                <w:ilvl w:val="0"/>
                <w:numId w:val="3"/>
              </w:numPr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ath n=1 </w:t>
            </w:r>
          </w:p>
          <w:p w14:paraId="433473AD" w14:textId="77777777" w:rsidR="00F63FB2" w:rsidRPr="00797524" w:rsidRDefault="00F63FB2" w:rsidP="00C5376A">
            <w:pPr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E4698A0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n-health-related reasons or other n=4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  <w:r w:rsidRPr="007975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:</w:t>
            </w:r>
          </w:p>
          <w:p w14:paraId="055A17BB" w14:textId="77777777" w:rsidR="00F63FB2" w:rsidRPr="00DA2468" w:rsidRDefault="00F63FB2" w:rsidP="00C5376A">
            <w:pPr>
              <w:numPr>
                <w:ilvl w:val="0"/>
                <w:numId w:val="3"/>
              </w:numPr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24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ontactable or lost to follow-up n=21 </w:t>
            </w:r>
          </w:p>
          <w:p w14:paraId="6C4D2019" w14:textId="77777777" w:rsidR="00F63FB2" w:rsidRPr="00797524" w:rsidRDefault="00F63FB2" w:rsidP="00C5376A">
            <w:pPr>
              <w:numPr>
                <w:ilvl w:val="0"/>
                <w:numId w:val="3"/>
              </w:numPr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No reason for withdrawal or reason not reported 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5D53DA4" w14:textId="77777777" w:rsidR="00F63FB2" w:rsidRPr="00797524" w:rsidRDefault="00F63FB2" w:rsidP="00C5376A">
            <w:pPr>
              <w:numPr>
                <w:ilvl w:val="0"/>
                <w:numId w:val="3"/>
              </w:numPr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No time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=1 </w:t>
            </w:r>
          </w:p>
          <w:p w14:paraId="40AA9F69" w14:textId="77777777" w:rsidR="00F63FB2" w:rsidRPr="00797524" w:rsidRDefault="00F63FB2" w:rsidP="00C5376A">
            <w:pPr>
              <w:numPr>
                <w:ilvl w:val="0"/>
                <w:numId w:val="3"/>
              </w:numPr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thdrew due to obtaining own Fitbit during the study period n=1 </w:t>
            </w:r>
          </w:p>
          <w:p w14:paraId="6CB24905" w14:textId="77777777" w:rsidR="00F63FB2" w:rsidRPr="00132746" w:rsidRDefault="00F63FB2" w:rsidP="00C5376A">
            <w:pPr>
              <w:numPr>
                <w:ilvl w:val="0"/>
                <w:numId w:val="3"/>
              </w:numPr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</w:rPr>
              <w:t>Disappointment of group allocation n=1</w:t>
            </w:r>
          </w:p>
        </w:tc>
      </w:tr>
    </w:tbl>
    <w:p w14:paraId="68FC5C18" w14:textId="77777777" w:rsidR="00F63FB2" w:rsidRPr="00797524" w:rsidRDefault="00F63FB2" w:rsidP="00F63FB2">
      <w:pPr>
        <w:rPr>
          <w:rFonts w:ascii="Calibri" w:eastAsia="Calibri" w:hAnsi="Calibri" w:cs="Times New Roman"/>
          <w:sz w:val="24"/>
          <w:szCs w:val="24"/>
        </w:rPr>
      </w:pPr>
    </w:p>
    <w:p w14:paraId="3465FD34" w14:textId="77777777" w:rsidR="00F63FB2" w:rsidRDefault="00F63FB2" w:rsidP="00F63FB2"/>
    <w:p w14:paraId="0E2D81C2" w14:textId="47AF90BA" w:rsidR="00F63FB2" w:rsidRDefault="00F63FB2">
      <w:r>
        <w:br w:type="page"/>
      </w:r>
    </w:p>
    <w:p w14:paraId="5F28F689" w14:textId="77777777" w:rsidR="00F63FB2" w:rsidRDefault="00F63FB2" w:rsidP="006851DC">
      <w:pPr>
        <w:sectPr w:rsidR="00F63FB2" w:rsidSect="006615B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186CC59" w14:textId="77777777" w:rsidR="00F63FB2" w:rsidRPr="00797524" w:rsidRDefault="00F63FB2" w:rsidP="00F63FB2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79752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content </w:t>
      </w:r>
      <w:r>
        <w:rPr>
          <w:rFonts w:ascii="Times New Roman" w:eastAsia="Times New Roman" w:hAnsi="Times New Roman" w:cs="Times New Roman"/>
          <w:sz w:val="24"/>
          <w:szCs w:val="24"/>
        </w:rPr>
        <w:t>5</w:t>
      </w:r>
      <w:r w:rsidRPr="00797524">
        <w:rPr>
          <w:rFonts w:ascii="Times New Roman" w:eastAsia="Times New Roman" w:hAnsi="Times New Roman" w:cs="Times New Roman"/>
          <w:sz w:val="24"/>
          <w:szCs w:val="24"/>
        </w:rPr>
        <w:t xml:space="preserve">. Overview of all instruments and methods used to assess all outcomes of interest. </w:t>
      </w:r>
    </w:p>
    <w:p w14:paraId="6B5A3F5B" w14:textId="77777777" w:rsidR="00F63FB2" w:rsidRPr="00797524" w:rsidRDefault="00F63FB2" w:rsidP="00F63FB2">
      <w:pPr>
        <w:rPr>
          <w:rFonts w:ascii="Calibri" w:eastAsia="Calibri" w:hAnsi="Calibri" w:cs="Times New Roman"/>
          <w:sz w:val="24"/>
          <w:szCs w:val="24"/>
        </w:rPr>
      </w:pPr>
    </w:p>
    <w:tbl>
      <w:tblPr>
        <w:tblStyle w:val="TableGrid4"/>
        <w:tblW w:w="920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7082"/>
      </w:tblGrid>
      <w:tr w:rsidR="00F63FB2" w:rsidRPr="00797524" w14:paraId="2CF82082" w14:textId="77777777" w:rsidTr="00C5376A">
        <w:tc>
          <w:tcPr>
            <w:tcW w:w="2127" w:type="dxa"/>
          </w:tcPr>
          <w:p w14:paraId="003D7BC6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Quality of life</w:t>
            </w:r>
          </w:p>
        </w:tc>
        <w:tc>
          <w:tcPr>
            <w:tcW w:w="7082" w:type="dxa"/>
          </w:tcPr>
          <w:p w14:paraId="51C21C31" w14:textId="77777777" w:rsidR="00F63FB2" w:rsidRPr="00797524" w:rsidRDefault="00F63FB2" w:rsidP="00F63FB2">
            <w:pPr>
              <w:numPr>
                <w:ilvl w:val="0"/>
                <w:numId w:val="14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5DE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Functional Assessment of Cancer Therapy-Colorectal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FACT-C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7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  <w:p w14:paraId="1EC065A9" w14:textId="77777777" w:rsidR="00F63FB2" w:rsidRPr="00797524" w:rsidRDefault="00F63FB2" w:rsidP="00F63FB2">
            <w:pPr>
              <w:numPr>
                <w:ilvl w:val="0"/>
                <w:numId w:val="14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5DE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uropean Organization for Research and Treatmen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ORTC QLQ-C30 version 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B6DE4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3</w:t>
            </w:r>
            <w:r w:rsidRPr="006B6DE4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  <w:p w14:paraId="5608CECC" w14:textId="77777777" w:rsidR="00F63FB2" w:rsidRPr="00797524" w:rsidRDefault="00F63FB2" w:rsidP="00F63FB2">
            <w:pPr>
              <w:numPr>
                <w:ilvl w:val="0"/>
                <w:numId w:val="14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European Quality of life 5 Dimensions (EQ-5D) </w:t>
            </w:r>
            <w:r w:rsidRPr="006B6DE4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1</w:t>
            </w:r>
            <w:r w:rsidRPr="006B6DE4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  <w:p w14:paraId="2AF2501D" w14:textId="77777777" w:rsidR="00F63FB2" w:rsidRPr="00797524" w:rsidRDefault="00F63FB2" w:rsidP="00F63FB2">
            <w:pPr>
              <w:numPr>
                <w:ilvl w:val="0"/>
                <w:numId w:val="14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Gynecologic Oncology Group Neurotoxicity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1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F63FB2" w:rsidRPr="00797524" w14:paraId="7B3E92F7" w14:textId="77777777" w:rsidTr="00C5376A">
        <w:tc>
          <w:tcPr>
            <w:tcW w:w="2127" w:type="dxa"/>
          </w:tcPr>
          <w:p w14:paraId="4603E901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Aerobic fitness</w:t>
            </w:r>
          </w:p>
        </w:tc>
        <w:tc>
          <w:tcPr>
            <w:tcW w:w="7082" w:type="dxa"/>
          </w:tcPr>
          <w:p w14:paraId="1F0E93AC" w14:textId="77777777" w:rsidR="00F63FB2" w:rsidRPr="00797524" w:rsidRDefault="00F63FB2" w:rsidP="00F63FB2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Six-minute walk test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7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  <w:p w14:paraId="0D43EBD4" w14:textId="77777777" w:rsidR="00F63FB2" w:rsidRPr="00797524" w:rsidRDefault="00F63FB2" w:rsidP="00F63FB2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Step test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1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  <w:p w14:paraId="01BADC4A" w14:textId="77777777" w:rsidR="00F63FB2" w:rsidRPr="00797524" w:rsidRDefault="00F63FB2" w:rsidP="00F63FB2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50-second isometric fatigue protocol at 20% of MVT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1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  <w:p w14:paraId="78A1C62A" w14:textId="77777777" w:rsidR="00F63FB2" w:rsidRPr="00797524" w:rsidRDefault="00F63FB2" w:rsidP="00F63FB2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Modified </w:t>
            </w:r>
            <w:proofErr w:type="spellStart"/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Balke</w:t>
            </w:r>
            <w:proofErr w:type="spellEnd"/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Treadmill Test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1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  <w:p w14:paraId="713C3DCE" w14:textId="77777777" w:rsidR="00F63FB2" w:rsidRPr="00797524" w:rsidRDefault="00F63FB2" w:rsidP="00F63FB2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Cycling ergometer test to volitional fatigue (VO2max test)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2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  <w:p w14:paraId="2F1C050B" w14:textId="77777777" w:rsidR="00F63FB2" w:rsidRPr="00797524" w:rsidRDefault="00F63FB2" w:rsidP="00F63FB2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Steep ramp test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1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  <w:p w14:paraId="60FA3E8D" w14:textId="77777777" w:rsidR="00F63FB2" w:rsidRPr="00797524" w:rsidRDefault="00F63FB2" w:rsidP="00F63FB2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Submaximal treadmill walk test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1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F63FB2" w:rsidRPr="00797524" w14:paraId="3A1ADF18" w14:textId="77777777" w:rsidTr="00C5376A">
        <w:tc>
          <w:tcPr>
            <w:tcW w:w="2127" w:type="dxa"/>
          </w:tcPr>
          <w:p w14:paraId="2A991594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atigue </w:t>
            </w:r>
          </w:p>
        </w:tc>
        <w:tc>
          <w:tcPr>
            <w:tcW w:w="7082" w:type="dxa"/>
          </w:tcPr>
          <w:p w14:paraId="4DDD8E61" w14:textId="77777777" w:rsidR="00F63FB2" w:rsidRPr="00797524" w:rsidRDefault="00F63FB2" w:rsidP="00F63FB2">
            <w:pPr>
              <w:numPr>
                <w:ilvl w:val="0"/>
                <w:numId w:val="13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5DE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Functiona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l Assessment of Cancer Therapy-</w:t>
            </w:r>
            <w:r w:rsidRPr="00885DE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Fatigue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FACT-F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5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  <w:p w14:paraId="47AC013F" w14:textId="77777777" w:rsidR="00F63FB2" w:rsidRPr="00797524" w:rsidRDefault="00F63FB2" w:rsidP="00F63FB2">
            <w:pPr>
              <w:numPr>
                <w:ilvl w:val="0"/>
                <w:numId w:val="13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atigue Symptom Inventory </w:t>
            </w:r>
            <w:r w:rsidRPr="006B6DE4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1</w:t>
            </w:r>
            <w:r w:rsidRPr="006B6DE4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  <w:p w14:paraId="2CB897D8" w14:textId="77777777" w:rsidR="00F63FB2" w:rsidRPr="00797524" w:rsidRDefault="00F63FB2" w:rsidP="00F63FB2">
            <w:pPr>
              <w:numPr>
                <w:ilvl w:val="0"/>
                <w:numId w:val="13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bbreviated Fatigue Questionnaire </w:t>
            </w:r>
            <w:r w:rsidRPr="006B6DE4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1</w:t>
            </w:r>
            <w:r w:rsidRPr="006B6DE4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  <w:p w14:paraId="40A5F7A9" w14:textId="77777777" w:rsidR="00F63FB2" w:rsidRPr="00797524" w:rsidRDefault="00F63FB2" w:rsidP="00F63FB2">
            <w:pPr>
              <w:numPr>
                <w:ilvl w:val="0"/>
                <w:numId w:val="1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AdvTT182ff89e" w:hAnsi="Times New Roman" w:cs="Times New Roman"/>
                <w:color w:val="231F20"/>
                <w:sz w:val="24"/>
                <w:szCs w:val="24"/>
                <w:lang w:val="en-US"/>
              </w:rPr>
              <w:t xml:space="preserve">Multidimensional Fatigue Inventory </w:t>
            </w:r>
            <w:r w:rsidRPr="006B6DE4">
              <w:rPr>
                <w:rFonts w:ascii="Times New Roman" w:eastAsia="AdvTT182ff89e" w:hAnsi="Times New Roman" w:cs="Times New Roman"/>
                <w:noProof/>
                <w:color w:val="231F2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2</w:t>
            </w:r>
            <w:r w:rsidRPr="006B6DE4">
              <w:rPr>
                <w:rFonts w:ascii="Times New Roman" w:eastAsia="AdvTT182ff89e" w:hAnsi="Times New Roman" w:cs="Times New Roman"/>
                <w:noProof/>
                <w:color w:val="231F20"/>
                <w:sz w:val="24"/>
                <w:szCs w:val="24"/>
                <w:lang w:val="en-US"/>
              </w:rPr>
              <w:t>)</w:t>
            </w:r>
          </w:p>
        </w:tc>
      </w:tr>
      <w:tr w:rsidR="00F63FB2" w:rsidRPr="00797524" w14:paraId="7EDD21F6" w14:textId="77777777" w:rsidTr="00C5376A">
        <w:tc>
          <w:tcPr>
            <w:tcW w:w="2127" w:type="dxa"/>
          </w:tcPr>
          <w:p w14:paraId="33ED673F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Upper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-body</w:t>
            </w: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strength</w:t>
            </w: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ab/>
            </w:r>
          </w:p>
        </w:tc>
        <w:tc>
          <w:tcPr>
            <w:tcW w:w="7082" w:type="dxa"/>
          </w:tcPr>
          <w:p w14:paraId="359EB953" w14:textId="77777777" w:rsidR="00F63FB2" w:rsidRPr="00797524" w:rsidRDefault="00F63FB2" w:rsidP="00F63FB2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Push-up test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2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  <w:p w14:paraId="25386C09" w14:textId="77777777" w:rsidR="00F63FB2" w:rsidRPr="00797524" w:rsidRDefault="00F63FB2" w:rsidP="00F63FB2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Hand-held dynamometer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1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  <w:p w14:paraId="009568AB" w14:textId="77777777" w:rsidR="00F63FB2" w:rsidRPr="00797524" w:rsidRDefault="00F63FB2" w:rsidP="00F63FB2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One-repetition maximum test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1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F63FB2" w:rsidRPr="00797524" w14:paraId="599A3D82" w14:textId="77777777" w:rsidTr="00C5376A">
        <w:tc>
          <w:tcPr>
            <w:tcW w:w="2127" w:type="dxa"/>
          </w:tcPr>
          <w:p w14:paraId="046CE344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wer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dy strength</w:t>
            </w:r>
          </w:p>
        </w:tc>
        <w:tc>
          <w:tcPr>
            <w:tcW w:w="7082" w:type="dxa"/>
          </w:tcPr>
          <w:p w14:paraId="60576152" w14:textId="77777777" w:rsidR="00F63FB2" w:rsidRPr="00797524" w:rsidRDefault="00F63FB2" w:rsidP="00F63FB2">
            <w:pPr>
              <w:numPr>
                <w:ilvl w:val="0"/>
                <w:numId w:val="10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Sit-to-stand test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4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  <w:p w14:paraId="133D7AC8" w14:textId="77777777" w:rsidR="00F63FB2" w:rsidRPr="00797524" w:rsidRDefault="00F63FB2" w:rsidP="00F63FB2">
            <w:pPr>
              <w:numPr>
                <w:ilvl w:val="0"/>
                <w:numId w:val="10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Isokinetic dynamometry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1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  <w:p w14:paraId="389C0507" w14:textId="77777777" w:rsidR="00F63FB2" w:rsidRPr="00797524" w:rsidRDefault="00F63FB2" w:rsidP="00F63FB2">
            <w:pPr>
              <w:numPr>
                <w:ilvl w:val="0"/>
                <w:numId w:val="10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Hand-held dynamometer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1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  <w:p w14:paraId="5479A420" w14:textId="77777777" w:rsidR="00F63FB2" w:rsidRPr="00797524" w:rsidRDefault="00F63FB2" w:rsidP="00F63FB2">
            <w:pPr>
              <w:numPr>
                <w:ilvl w:val="0"/>
                <w:numId w:val="10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One-repetition maximum test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1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F63FB2" w:rsidRPr="00797524" w14:paraId="4CA987C7" w14:textId="77777777" w:rsidTr="00C5376A">
        <w:tc>
          <w:tcPr>
            <w:tcW w:w="2127" w:type="dxa"/>
          </w:tcPr>
          <w:p w14:paraId="0D3694EC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xiety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7082" w:type="dxa"/>
          </w:tcPr>
          <w:p w14:paraId="01FBDC68" w14:textId="77777777" w:rsidR="00F63FB2" w:rsidRPr="00797524" w:rsidRDefault="00F63FB2" w:rsidP="00F63FB2">
            <w:pPr>
              <w:numPr>
                <w:ilvl w:val="0"/>
                <w:numId w:val="14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spital Anxiety and Depression Scale</w:t>
            </w: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4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  <w:p w14:paraId="36433DE0" w14:textId="77777777" w:rsidR="00F63FB2" w:rsidRPr="00797524" w:rsidRDefault="00F63FB2" w:rsidP="00F63FB2">
            <w:pPr>
              <w:numPr>
                <w:ilvl w:val="0"/>
                <w:numId w:val="14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tate-Trait Anxiety Inventory </w:t>
            </w:r>
            <w:r w:rsidRPr="006B6DE4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1</w:t>
            </w:r>
            <w:r w:rsidRPr="006B6DE4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63FB2" w:rsidRPr="00797524" w14:paraId="6400F798" w14:textId="77777777" w:rsidTr="00C5376A">
        <w:tc>
          <w:tcPr>
            <w:tcW w:w="2127" w:type="dxa"/>
          </w:tcPr>
          <w:p w14:paraId="1ECAC020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7082" w:type="dxa"/>
          </w:tcPr>
          <w:p w14:paraId="63395581" w14:textId="77777777" w:rsidR="00F63FB2" w:rsidRPr="00797524" w:rsidRDefault="00F63FB2" w:rsidP="00F63FB2">
            <w:pPr>
              <w:numPr>
                <w:ilvl w:val="0"/>
                <w:numId w:val="15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spital Anxiety and Depression Scale</w:t>
            </w: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4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  <w:p w14:paraId="29921373" w14:textId="77777777" w:rsidR="00F63FB2" w:rsidRPr="00797524" w:rsidRDefault="00F63FB2" w:rsidP="00F63FB2">
            <w:pPr>
              <w:numPr>
                <w:ilvl w:val="0"/>
                <w:numId w:val="15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entre for Epidemiological Studies Depression scale </w:t>
            </w:r>
            <w:r w:rsidRPr="006B6DE4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1</w:t>
            </w:r>
            <w:r w:rsidRPr="006B6DE4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63FB2" w:rsidRPr="00797524" w14:paraId="50CE9D1A" w14:textId="77777777" w:rsidTr="00C5376A">
        <w:tc>
          <w:tcPr>
            <w:tcW w:w="2127" w:type="dxa"/>
          </w:tcPr>
          <w:p w14:paraId="142773BD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leep</w:t>
            </w:r>
          </w:p>
        </w:tc>
        <w:tc>
          <w:tcPr>
            <w:tcW w:w="7082" w:type="dxa"/>
          </w:tcPr>
          <w:p w14:paraId="488FD441" w14:textId="77777777" w:rsidR="00F63FB2" w:rsidRPr="00797524" w:rsidRDefault="00F63FB2" w:rsidP="00F63FB2">
            <w:pPr>
              <w:numPr>
                <w:ilvl w:val="0"/>
                <w:numId w:val="14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ittsburgh Sleep Quality Inventory </w:t>
            </w:r>
            <w:r w:rsidRPr="006B6DE4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2</w:t>
            </w:r>
            <w:r w:rsidRPr="006B6DE4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63FB2" w:rsidRPr="00797524" w14:paraId="3C6CCF56" w14:textId="77777777" w:rsidTr="00C5376A">
        <w:tc>
          <w:tcPr>
            <w:tcW w:w="2127" w:type="dxa"/>
          </w:tcPr>
          <w:p w14:paraId="216DBFF8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dy</w:t>
            </w:r>
            <w:r w:rsidRPr="007975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fat</w:t>
            </w:r>
          </w:p>
        </w:tc>
        <w:tc>
          <w:tcPr>
            <w:tcW w:w="7082" w:type="dxa"/>
          </w:tcPr>
          <w:p w14:paraId="0A6A588D" w14:textId="77777777" w:rsidR="00F63FB2" w:rsidRPr="00797524" w:rsidRDefault="00F63FB2" w:rsidP="00F63FB2">
            <w:pPr>
              <w:numPr>
                <w:ilvl w:val="0"/>
                <w:numId w:val="9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Bioimpedance spectroscopy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4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  <w:p w14:paraId="2CD3C954" w14:textId="77777777" w:rsidR="00F63FB2" w:rsidRPr="00797524" w:rsidRDefault="00F63FB2" w:rsidP="00F63FB2">
            <w:pPr>
              <w:numPr>
                <w:ilvl w:val="0"/>
                <w:numId w:val="9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Skinfold measurement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1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  <w:r w:rsidRPr="007975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53DF6685" w14:textId="77777777" w:rsidR="00F63FB2" w:rsidRPr="00797524" w:rsidRDefault="00F63FB2" w:rsidP="00F63FB2">
            <w:pPr>
              <w:numPr>
                <w:ilvl w:val="0"/>
                <w:numId w:val="9"/>
              </w:num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5DE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Dual-energy X-ray absorptiometry 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1</w:t>
            </w:r>
            <w:r w:rsidRPr="006B6DE4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F63FB2" w:rsidRPr="00797524" w14:paraId="427427EE" w14:textId="77777777" w:rsidTr="00C5376A">
        <w:tc>
          <w:tcPr>
            <w:tcW w:w="2127" w:type="dxa"/>
          </w:tcPr>
          <w:p w14:paraId="355AF9F9" w14:textId="77777777" w:rsidR="00F63FB2" w:rsidRPr="00797524" w:rsidRDefault="00F63FB2" w:rsidP="00C5376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7082" w:type="dxa"/>
          </w:tcPr>
          <w:p w14:paraId="7E34963A" w14:textId="77777777" w:rsidR="00F63FB2" w:rsidRPr="00797524" w:rsidRDefault="00F63FB2" w:rsidP="00C5376A">
            <w:pPr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n=5</w:t>
            </w:r>
          </w:p>
        </w:tc>
      </w:tr>
    </w:tbl>
    <w:p w14:paraId="7D2CAED9" w14:textId="77777777" w:rsidR="00F63FB2" w:rsidRPr="00797524" w:rsidRDefault="00F63FB2" w:rsidP="00F63FB2">
      <w:pPr>
        <w:rPr>
          <w:rFonts w:ascii="Calibri" w:eastAsia="Calibri" w:hAnsi="Calibri" w:cs="Times New Roman"/>
          <w:sz w:val="24"/>
          <w:szCs w:val="24"/>
        </w:rPr>
      </w:pPr>
    </w:p>
    <w:p w14:paraId="363CAF6C" w14:textId="77777777" w:rsidR="00F63FB2" w:rsidRPr="00797524" w:rsidRDefault="00F63FB2" w:rsidP="00F63FB2">
      <w:pPr>
        <w:rPr>
          <w:rFonts w:ascii="Calibri" w:eastAsia="Calibri" w:hAnsi="Calibri" w:cs="Times New Roman"/>
          <w:sz w:val="24"/>
          <w:szCs w:val="24"/>
        </w:rPr>
      </w:pPr>
    </w:p>
    <w:p w14:paraId="51228DFC" w14:textId="77777777" w:rsidR="00F63FB2" w:rsidRDefault="00F63FB2" w:rsidP="00F63FB2"/>
    <w:p w14:paraId="35500B6F" w14:textId="55600191" w:rsidR="00803692" w:rsidRDefault="00803692" w:rsidP="006851DC"/>
    <w:sectPr w:rsidR="008036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182ff89e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A79B3"/>
    <w:multiLevelType w:val="hybridMultilevel"/>
    <w:tmpl w:val="1C9279A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45156F"/>
    <w:multiLevelType w:val="hybridMultilevel"/>
    <w:tmpl w:val="E056FE5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C30E01"/>
    <w:multiLevelType w:val="hybridMultilevel"/>
    <w:tmpl w:val="E7FE79D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CD0B43"/>
    <w:multiLevelType w:val="hybridMultilevel"/>
    <w:tmpl w:val="8FE0FE2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C9642AD"/>
    <w:multiLevelType w:val="hybridMultilevel"/>
    <w:tmpl w:val="755E05F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3630D2F"/>
    <w:multiLevelType w:val="hybridMultilevel"/>
    <w:tmpl w:val="FC90DFE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5C17B87"/>
    <w:multiLevelType w:val="hybridMultilevel"/>
    <w:tmpl w:val="1AFC9AA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4540C40"/>
    <w:multiLevelType w:val="hybridMultilevel"/>
    <w:tmpl w:val="41BAEBE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A3C1E7B"/>
    <w:multiLevelType w:val="hybridMultilevel"/>
    <w:tmpl w:val="396EB85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2BB0AB8"/>
    <w:multiLevelType w:val="hybridMultilevel"/>
    <w:tmpl w:val="A8F425D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A9670FA"/>
    <w:multiLevelType w:val="hybridMultilevel"/>
    <w:tmpl w:val="73089A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556FE7"/>
    <w:multiLevelType w:val="hybridMultilevel"/>
    <w:tmpl w:val="8244F4C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4C10079"/>
    <w:multiLevelType w:val="hybridMultilevel"/>
    <w:tmpl w:val="B408160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6C561C2"/>
    <w:multiLevelType w:val="hybridMultilevel"/>
    <w:tmpl w:val="5284F30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80002FE"/>
    <w:multiLevelType w:val="hybridMultilevel"/>
    <w:tmpl w:val="41BAC76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10"/>
  </w:num>
  <w:num w:numId="4">
    <w:abstractNumId w:val="1"/>
  </w:num>
  <w:num w:numId="5">
    <w:abstractNumId w:val="6"/>
  </w:num>
  <w:num w:numId="6">
    <w:abstractNumId w:val="0"/>
  </w:num>
  <w:num w:numId="7">
    <w:abstractNumId w:val="11"/>
  </w:num>
  <w:num w:numId="8">
    <w:abstractNumId w:val="5"/>
  </w:num>
  <w:num w:numId="9">
    <w:abstractNumId w:val="13"/>
  </w:num>
  <w:num w:numId="10">
    <w:abstractNumId w:val="7"/>
  </w:num>
  <w:num w:numId="11">
    <w:abstractNumId w:val="12"/>
  </w:num>
  <w:num w:numId="12">
    <w:abstractNumId w:val="9"/>
  </w:num>
  <w:num w:numId="13">
    <w:abstractNumId w:val="3"/>
  </w:num>
  <w:num w:numId="14">
    <w:abstractNumId w:val="14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1DC"/>
    <w:rsid w:val="005174E8"/>
    <w:rsid w:val="006851DC"/>
    <w:rsid w:val="00803692"/>
    <w:rsid w:val="00F63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1E3F5"/>
  <w15:chartTrackingRefBased/>
  <w15:docId w15:val="{CBB8D67C-74F8-4C07-8F25-851F5AA97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85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85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63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F63FB2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51</Words>
  <Characters>5994</Characters>
  <Application>Microsoft Office Word</Application>
  <DocSecurity>0</DocSecurity>
  <Lines>49</Lines>
  <Paragraphs>14</Paragraphs>
  <ScaleCrop>false</ScaleCrop>
  <Company/>
  <LinksUpToDate>false</LinksUpToDate>
  <CharactersWithSpaces>7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by singh</dc:creator>
  <cp:keywords/>
  <dc:description/>
  <cp:lastModifiedBy>bobby singh</cp:lastModifiedBy>
  <cp:revision>3</cp:revision>
  <dcterms:created xsi:type="dcterms:W3CDTF">2020-07-30T03:02:00Z</dcterms:created>
  <dcterms:modified xsi:type="dcterms:W3CDTF">2020-07-30T03:03:00Z</dcterms:modified>
</cp:coreProperties>
</file>